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4B9984B" w14:textId="77777777" w:rsidR="00A34D91" w:rsidRPr="003D181E" w:rsidRDefault="00A34D91" w:rsidP="00A34D91">
      <w:pPr>
        <w:widowControl w:val="0"/>
        <w:overflowPunct w:val="0"/>
        <w:autoSpaceDE w:val="0"/>
        <w:autoSpaceDN w:val="0"/>
        <w:adjustRightInd w:val="0"/>
        <w:spacing w:line="360" w:lineRule="auto"/>
        <w:ind w:right="360"/>
        <w:rPr>
          <w:rFonts w:ascii="Times New Roman" w:hAnsi="Times New Roman" w:cs="Times New Roman"/>
          <w:u w:val="single"/>
        </w:rPr>
      </w:pPr>
      <w:r>
        <w:rPr>
          <w:rFonts w:ascii="Times New Roman" w:hAnsi="Times New Roman" w:cs="Times New Roman"/>
          <w:b/>
          <w:sz w:val="22"/>
          <w:szCs w:val="22"/>
          <w:u w:val="single"/>
        </w:rPr>
        <w:t>Additional File 1: Power calculations</w:t>
      </w:r>
    </w:p>
    <w:p w14:paraId="5F14341C" w14:textId="15E9D53C" w:rsidR="00A34D91" w:rsidRPr="000F7493" w:rsidRDefault="00A34D91" w:rsidP="00A34D91">
      <w:pPr>
        <w:widowControl w:val="0"/>
        <w:overflowPunct w:val="0"/>
        <w:autoSpaceDE w:val="0"/>
        <w:autoSpaceDN w:val="0"/>
        <w:adjustRightInd w:val="0"/>
        <w:spacing w:line="360" w:lineRule="auto"/>
        <w:ind w:right="360"/>
        <w:rPr>
          <w:rFonts w:ascii="Times New Roman" w:hAnsi="Times New Roman" w:cs="Times New Roman"/>
          <w:sz w:val="22"/>
          <w:szCs w:val="22"/>
          <w:u w:val="single"/>
        </w:rPr>
      </w:pPr>
      <w:r w:rsidRPr="000F7493">
        <w:rPr>
          <w:rFonts w:ascii="Times New Roman" w:hAnsi="Times New Roman" w:cs="Times New Roman"/>
          <w:b/>
          <w:sz w:val="22"/>
          <w:szCs w:val="22"/>
          <w:u w:val="single"/>
        </w:rPr>
        <w:t xml:space="preserve">Table </w:t>
      </w:r>
      <w:r w:rsidR="008862C5">
        <w:rPr>
          <w:rFonts w:ascii="Times New Roman" w:hAnsi="Times New Roman" w:cs="Times New Roman"/>
          <w:b/>
          <w:sz w:val="22"/>
          <w:szCs w:val="22"/>
          <w:u w:val="single"/>
        </w:rPr>
        <w:t>S</w:t>
      </w:r>
      <w:r>
        <w:rPr>
          <w:rFonts w:ascii="Times New Roman" w:hAnsi="Times New Roman" w:cs="Times New Roman"/>
          <w:b/>
          <w:sz w:val="22"/>
          <w:szCs w:val="22"/>
          <w:u w:val="single"/>
        </w:rPr>
        <w:t>1</w:t>
      </w:r>
      <w:r w:rsidRPr="000F7493">
        <w:rPr>
          <w:rFonts w:ascii="Times New Roman" w:hAnsi="Times New Roman" w:cs="Times New Roman"/>
          <w:b/>
          <w:sz w:val="22"/>
          <w:szCs w:val="22"/>
          <w:u w:val="single"/>
        </w:rPr>
        <w:t>:</w:t>
      </w:r>
      <w:r w:rsidRPr="000F7493">
        <w:rPr>
          <w:rFonts w:ascii="Times New Roman" w:hAnsi="Times New Roman" w:cs="Times New Roman"/>
          <w:sz w:val="22"/>
          <w:szCs w:val="22"/>
          <w:u w:val="single"/>
        </w:rPr>
        <w:t xml:space="preserve"> Power calculation for sensitivity estimates for each target infection</w:t>
      </w:r>
    </w:p>
    <w:tbl>
      <w:tblPr>
        <w:tblStyle w:val="TableGrid"/>
        <w:tblpPr w:leftFromText="180" w:rightFromText="180" w:vertAnchor="text" w:horzAnchor="page" w:tblpX="1549" w:tblpY="152"/>
        <w:tblW w:w="9357" w:type="dxa"/>
        <w:tblLayout w:type="fixed"/>
        <w:tblLook w:val="04A0" w:firstRow="1" w:lastRow="0" w:firstColumn="1" w:lastColumn="0" w:noHBand="0" w:noVBand="1"/>
      </w:tblPr>
      <w:tblGrid>
        <w:gridCol w:w="1135"/>
        <w:gridCol w:w="1417"/>
        <w:gridCol w:w="1418"/>
        <w:gridCol w:w="1276"/>
        <w:gridCol w:w="1417"/>
        <w:gridCol w:w="1418"/>
        <w:gridCol w:w="1276"/>
      </w:tblGrid>
      <w:tr w:rsidR="00A34D91" w:rsidRPr="003D181E" w14:paraId="174BDCD3" w14:textId="77777777" w:rsidTr="00D963AE">
        <w:tc>
          <w:tcPr>
            <w:tcW w:w="1135" w:type="dxa"/>
            <w:tcBorders>
              <w:bottom w:val="nil"/>
            </w:tcBorders>
            <w:shd w:val="clear" w:color="auto" w:fill="auto"/>
          </w:tcPr>
          <w:p w14:paraId="251FFF39" w14:textId="77777777" w:rsidR="00A34D91" w:rsidRPr="003D181E" w:rsidRDefault="00A34D91" w:rsidP="00D963AE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D181E">
              <w:rPr>
                <w:rFonts w:ascii="Times New Roman" w:hAnsi="Times New Roman" w:cs="Times New Roman"/>
                <w:b/>
                <w:sz w:val="18"/>
                <w:szCs w:val="18"/>
              </w:rPr>
              <w:t>% CI</w:t>
            </w:r>
          </w:p>
        </w:tc>
        <w:tc>
          <w:tcPr>
            <w:tcW w:w="4111" w:type="dxa"/>
            <w:gridSpan w:val="3"/>
            <w:tcBorders>
              <w:bottom w:val="nil"/>
            </w:tcBorders>
            <w:shd w:val="clear" w:color="auto" w:fill="auto"/>
          </w:tcPr>
          <w:p w14:paraId="578EFA82" w14:textId="77777777" w:rsidR="00A34D91" w:rsidRPr="003D181E" w:rsidRDefault="00A34D91" w:rsidP="00D963A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</w:pPr>
            <w:r w:rsidRPr="003D181E">
              <w:rPr>
                <w:rFonts w:ascii="Times New Roman" w:hAnsi="Times New Roman" w:cs="Times New Roman"/>
                <w:b/>
                <w:sz w:val="18"/>
                <w:szCs w:val="18"/>
              </w:rPr>
              <w:t>95% CI</w:t>
            </w:r>
          </w:p>
        </w:tc>
        <w:tc>
          <w:tcPr>
            <w:tcW w:w="4111" w:type="dxa"/>
            <w:gridSpan w:val="3"/>
            <w:tcBorders>
              <w:bottom w:val="nil"/>
            </w:tcBorders>
            <w:shd w:val="clear" w:color="auto" w:fill="auto"/>
          </w:tcPr>
          <w:p w14:paraId="232D2E09" w14:textId="77777777" w:rsidR="00A34D91" w:rsidRPr="003D181E" w:rsidRDefault="00A34D91" w:rsidP="00D963A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D181E">
              <w:rPr>
                <w:rFonts w:ascii="Times New Roman" w:hAnsi="Times New Roman" w:cs="Times New Roman"/>
                <w:b/>
                <w:sz w:val="18"/>
                <w:szCs w:val="18"/>
              </w:rPr>
              <w:t>99% CI</w:t>
            </w:r>
          </w:p>
        </w:tc>
      </w:tr>
      <w:tr w:rsidR="00A34D91" w:rsidRPr="003D181E" w14:paraId="77FD1864" w14:textId="77777777" w:rsidTr="00D963AE">
        <w:tc>
          <w:tcPr>
            <w:tcW w:w="113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4633E0D" w14:textId="77777777" w:rsidR="00A34D91" w:rsidRPr="003D181E" w:rsidRDefault="00A34D91" w:rsidP="00D963AE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D181E">
              <w:rPr>
                <w:rFonts w:ascii="Times New Roman" w:hAnsi="Times New Roman" w:cs="Times New Roman"/>
                <w:b/>
                <w:sz w:val="18"/>
                <w:szCs w:val="18"/>
              </w:rPr>
              <w:t>Sensitivity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7E5069C9" w14:textId="77777777" w:rsidR="00A34D91" w:rsidRPr="003D181E" w:rsidRDefault="00A34D91" w:rsidP="00D963AE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D181E">
              <w:rPr>
                <w:rFonts w:ascii="Times New Roman" w:hAnsi="Times New Roman" w:cs="Times New Roman"/>
                <w:b/>
                <w:sz w:val="18"/>
                <w:szCs w:val="18"/>
              </w:rPr>
              <w:t>70%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DF747E4" w14:textId="77777777" w:rsidR="00A34D91" w:rsidRPr="003D181E" w:rsidRDefault="00A34D91" w:rsidP="00D963AE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D181E">
              <w:rPr>
                <w:rFonts w:ascii="Times New Roman" w:hAnsi="Times New Roman" w:cs="Times New Roman"/>
                <w:b/>
                <w:sz w:val="18"/>
                <w:szCs w:val="18"/>
              </w:rPr>
              <w:t>80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428DEA0B" w14:textId="77777777" w:rsidR="00A34D91" w:rsidRPr="003D181E" w:rsidRDefault="00A34D91" w:rsidP="00D963AE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D181E">
              <w:rPr>
                <w:rFonts w:ascii="Times New Roman" w:hAnsi="Times New Roman" w:cs="Times New Roman"/>
                <w:b/>
                <w:sz w:val="18"/>
                <w:szCs w:val="18"/>
              </w:rPr>
              <w:t>90%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59587758" w14:textId="77777777" w:rsidR="00A34D91" w:rsidRPr="003D181E" w:rsidRDefault="00A34D91" w:rsidP="00D963AE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D181E">
              <w:rPr>
                <w:rFonts w:ascii="Times New Roman" w:hAnsi="Times New Roman" w:cs="Times New Roman"/>
                <w:b/>
                <w:sz w:val="18"/>
                <w:szCs w:val="18"/>
              </w:rPr>
              <w:t>70%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1E75285" w14:textId="77777777" w:rsidR="00A34D91" w:rsidRPr="003D181E" w:rsidRDefault="00A34D91" w:rsidP="00D963AE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D181E">
              <w:rPr>
                <w:rFonts w:ascii="Times New Roman" w:hAnsi="Times New Roman" w:cs="Times New Roman"/>
                <w:b/>
                <w:sz w:val="18"/>
                <w:szCs w:val="18"/>
              </w:rPr>
              <w:t>80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12559335" w14:textId="77777777" w:rsidR="00A34D91" w:rsidRPr="003D181E" w:rsidRDefault="00A34D91" w:rsidP="00D963AE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D181E">
              <w:rPr>
                <w:rFonts w:ascii="Times New Roman" w:hAnsi="Times New Roman" w:cs="Times New Roman"/>
                <w:b/>
                <w:sz w:val="18"/>
                <w:szCs w:val="18"/>
              </w:rPr>
              <w:t>90%</w:t>
            </w:r>
          </w:p>
        </w:tc>
      </w:tr>
      <w:tr w:rsidR="00A34D91" w:rsidRPr="003D181E" w14:paraId="32CCB139" w14:textId="77777777" w:rsidTr="00D963AE">
        <w:tc>
          <w:tcPr>
            <w:tcW w:w="1135" w:type="dxa"/>
            <w:tcBorders>
              <w:bottom w:val="nil"/>
            </w:tcBorders>
            <w:shd w:val="clear" w:color="auto" w:fill="auto"/>
          </w:tcPr>
          <w:p w14:paraId="439DA0C0" w14:textId="77777777" w:rsidR="00A34D91" w:rsidRPr="003D181E" w:rsidRDefault="00A34D91" w:rsidP="00D963AE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D181E">
              <w:rPr>
                <w:rFonts w:ascii="Times New Roman" w:hAnsi="Times New Roman" w:cs="Times New Roman"/>
                <w:b/>
                <w:sz w:val="18"/>
                <w:szCs w:val="18"/>
              </w:rPr>
              <w:t>TB</w:t>
            </w:r>
          </w:p>
        </w:tc>
        <w:tc>
          <w:tcPr>
            <w:tcW w:w="1417" w:type="dxa"/>
            <w:tcBorders>
              <w:bottom w:val="nil"/>
              <w:right w:val="nil"/>
            </w:tcBorders>
            <w:shd w:val="clear" w:color="auto" w:fill="auto"/>
          </w:tcPr>
          <w:p w14:paraId="112CB94C" w14:textId="77777777" w:rsidR="00A34D91" w:rsidRPr="003D181E" w:rsidRDefault="00A34D91" w:rsidP="00D963A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BCD6063" w14:textId="77777777" w:rsidR="00A34D91" w:rsidRPr="003D181E" w:rsidRDefault="00A34D91" w:rsidP="00D963A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left w:val="nil"/>
              <w:bottom w:val="nil"/>
            </w:tcBorders>
            <w:shd w:val="clear" w:color="auto" w:fill="auto"/>
          </w:tcPr>
          <w:p w14:paraId="10F7B69F" w14:textId="77777777" w:rsidR="00A34D91" w:rsidRPr="003D181E" w:rsidRDefault="00A34D91" w:rsidP="00D963A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bottom w:val="nil"/>
              <w:right w:val="nil"/>
            </w:tcBorders>
            <w:shd w:val="clear" w:color="auto" w:fill="auto"/>
          </w:tcPr>
          <w:p w14:paraId="0A25A098" w14:textId="77777777" w:rsidR="00A34D91" w:rsidRPr="003D181E" w:rsidRDefault="00A34D91" w:rsidP="00D963A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08EAED9" w14:textId="77777777" w:rsidR="00A34D91" w:rsidRPr="003D181E" w:rsidRDefault="00A34D91" w:rsidP="00D963A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left w:val="nil"/>
              <w:bottom w:val="nil"/>
            </w:tcBorders>
            <w:shd w:val="clear" w:color="auto" w:fill="auto"/>
          </w:tcPr>
          <w:p w14:paraId="5CD6AD8C" w14:textId="77777777" w:rsidR="00A34D91" w:rsidRPr="003D181E" w:rsidRDefault="00A34D91" w:rsidP="00D963A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34D91" w:rsidRPr="003D181E" w14:paraId="200E84CA" w14:textId="77777777" w:rsidTr="00D963AE">
        <w:tc>
          <w:tcPr>
            <w:tcW w:w="1135" w:type="dxa"/>
            <w:tcBorders>
              <w:top w:val="nil"/>
              <w:bottom w:val="nil"/>
            </w:tcBorders>
            <w:shd w:val="clear" w:color="auto" w:fill="auto"/>
          </w:tcPr>
          <w:p w14:paraId="71B7979E" w14:textId="77777777" w:rsidR="00A34D91" w:rsidRPr="003D181E" w:rsidRDefault="00A34D91" w:rsidP="00D963A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D181E">
              <w:rPr>
                <w:rFonts w:ascii="Times New Roman" w:hAnsi="Times New Roman" w:cs="Times New Roman"/>
                <w:sz w:val="18"/>
                <w:szCs w:val="18"/>
              </w:rPr>
              <w:t>n=133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B408648" w14:textId="77777777" w:rsidR="00A34D91" w:rsidRPr="003D181E" w:rsidRDefault="00A34D91" w:rsidP="00D963A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D181E">
              <w:rPr>
                <w:rFonts w:ascii="Times New Roman" w:hAnsi="Times New Roman" w:cs="Times New Roman"/>
                <w:sz w:val="18"/>
                <w:szCs w:val="18"/>
              </w:rPr>
              <w:t>61.66-77.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6C31A0" w14:textId="77777777" w:rsidR="00A34D91" w:rsidRPr="003D181E" w:rsidRDefault="00A34D91" w:rsidP="00D963A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D181E">
              <w:rPr>
                <w:rFonts w:ascii="Times New Roman" w:hAnsi="Times New Roman" w:cs="Times New Roman"/>
                <w:sz w:val="18"/>
                <w:szCs w:val="18"/>
              </w:rPr>
              <w:t>72.07-85.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02B8AD2E" w14:textId="77777777" w:rsidR="00A34D91" w:rsidRPr="003D181E" w:rsidRDefault="00A34D91" w:rsidP="00D963A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D181E">
              <w:rPr>
                <w:rFonts w:ascii="Times New Roman" w:hAnsi="Times New Roman" w:cs="Times New Roman"/>
                <w:sz w:val="18"/>
                <w:szCs w:val="18"/>
              </w:rPr>
              <w:t>84-94.2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1D88054" w14:textId="77777777" w:rsidR="00A34D91" w:rsidRPr="003D181E" w:rsidRDefault="00A34D91" w:rsidP="00D963A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D181E">
              <w:rPr>
                <w:rFonts w:ascii="Times New Roman" w:hAnsi="Times New Roman" w:cs="Times New Roman"/>
                <w:sz w:val="18"/>
                <w:szCs w:val="18"/>
              </w:rPr>
              <w:t>69.41-87.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BFB5FC" w14:textId="77777777" w:rsidR="00A34D91" w:rsidRPr="003D181E" w:rsidRDefault="00A34D91" w:rsidP="00D963A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D181E">
              <w:rPr>
                <w:rFonts w:ascii="Times New Roman" w:hAnsi="Times New Roman" w:cs="Times New Roman"/>
                <w:sz w:val="18"/>
                <w:szCs w:val="18"/>
              </w:rPr>
              <w:t>69.41-87.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AB58078" w14:textId="77777777" w:rsidR="00A34D91" w:rsidRPr="003D181E" w:rsidRDefault="00A34D91" w:rsidP="00D963A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D181E">
              <w:rPr>
                <w:rFonts w:ascii="Times New Roman" w:hAnsi="Times New Roman" w:cs="Times New Roman"/>
                <w:sz w:val="18"/>
                <w:szCs w:val="18"/>
              </w:rPr>
              <w:t>81.56-95.06</w:t>
            </w:r>
          </w:p>
        </w:tc>
      </w:tr>
      <w:tr w:rsidR="00A34D91" w:rsidRPr="003D181E" w14:paraId="44222475" w14:textId="77777777" w:rsidTr="00D963AE">
        <w:tc>
          <w:tcPr>
            <w:tcW w:w="1135" w:type="dxa"/>
            <w:tcBorders>
              <w:top w:val="nil"/>
              <w:bottom w:val="nil"/>
            </w:tcBorders>
            <w:shd w:val="clear" w:color="auto" w:fill="auto"/>
          </w:tcPr>
          <w:p w14:paraId="68090356" w14:textId="77777777" w:rsidR="00A34D91" w:rsidRPr="003D181E" w:rsidRDefault="00A34D91" w:rsidP="00D963A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D181E">
              <w:rPr>
                <w:rFonts w:ascii="Times New Roman" w:hAnsi="Times New Roman" w:cs="Times New Roman"/>
                <w:sz w:val="18"/>
                <w:szCs w:val="18"/>
              </w:rPr>
              <w:t>n=113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CD1DECC" w14:textId="77777777" w:rsidR="00A34D91" w:rsidRPr="003D181E" w:rsidRDefault="00A34D91" w:rsidP="00D963A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D181E">
              <w:rPr>
                <w:rFonts w:ascii="Times New Roman" w:hAnsi="Times New Roman" w:cs="Times New Roman"/>
                <w:sz w:val="18"/>
                <w:szCs w:val="18"/>
              </w:rPr>
              <w:t>60.91-77.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5D08CE" w14:textId="77777777" w:rsidR="00A34D91" w:rsidRPr="003D181E" w:rsidRDefault="00A34D91" w:rsidP="00D963A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D181E">
              <w:rPr>
                <w:rFonts w:ascii="Times New Roman" w:hAnsi="Times New Roman" w:cs="Times New Roman"/>
                <w:sz w:val="18"/>
                <w:szCs w:val="18"/>
              </w:rPr>
              <w:t>71.31-86.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3E27B8BA" w14:textId="77777777" w:rsidR="00A34D91" w:rsidRPr="003D181E" w:rsidRDefault="00A34D91" w:rsidP="00D963A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D181E">
              <w:rPr>
                <w:rFonts w:ascii="Times New Roman" w:hAnsi="Times New Roman" w:cs="Times New Roman"/>
                <w:sz w:val="18"/>
                <w:szCs w:val="18"/>
              </w:rPr>
              <w:t>83.41-94.48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4E69502" w14:textId="77777777" w:rsidR="00A34D91" w:rsidRPr="003D181E" w:rsidRDefault="00A34D91" w:rsidP="00D963A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D181E">
              <w:rPr>
                <w:rFonts w:ascii="Times New Roman" w:hAnsi="Times New Roman" w:cs="Times New Roman"/>
                <w:sz w:val="18"/>
                <w:szCs w:val="18"/>
              </w:rPr>
              <w:t>68.38-87.6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EF349B" w14:textId="77777777" w:rsidR="00A34D91" w:rsidRPr="003D181E" w:rsidRDefault="00A34D91" w:rsidP="00D963A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D181E">
              <w:rPr>
                <w:rFonts w:ascii="Times New Roman" w:hAnsi="Times New Roman" w:cs="Times New Roman"/>
                <w:sz w:val="18"/>
                <w:szCs w:val="18"/>
              </w:rPr>
              <w:t>68.38-87.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2FC21812" w14:textId="77777777" w:rsidR="00A34D91" w:rsidRPr="003D181E" w:rsidRDefault="00A34D91" w:rsidP="00D963A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D181E">
              <w:rPr>
                <w:rFonts w:ascii="Times New Roman" w:hAnsi="Times New Roman" w:cs="Times New Roman"/>
                <w:sz w:val="18"/>
                <w:szCs w:val="18"/>
              </w:rPr>
              <w:t>80.7-95.36</w:t>
            </w:r>
          </w:p>
        </w:tc>
      </w:tr>
      <w:tr w:rsidR="00A34D91" w:rsidRPr="003D181E" w14:paraId="73D27A75" w14:textId="77777777" w:rsidTr="00D963AE">
        <w:tc>
          <w:tcPr>
            <w:tcW w:w="1135" w:type="dxa"/>
            <w:tcBorders>
              <w:top w:val="nil"/>
              <w:bottom w:val="nil"/>
            </w:tcBorders>
            <w:shd w:val="clear" w:color="auto" w:fill="auto"/>
          </w:tcPr>
          <w:p w14:paraId="6CDD8600" w14:textId="77777777" w:rsidR="00A34D91" w:rsidRPr="003D181E" w:rsidRDefault="00A34D91" w:rsidP="00D963AE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D181E">
              <w:rPr>
                <w:rFonts w:ascii="Times New Roman" w:hAnsi="Times New Roman" w:cs="Times New Roman"/>
                <w:b/>
                <w:sz w:val="18"/>
                <w:szCs w:val="18"/>
              </w:rPr>
              <w:t>CAP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96AA49D" w14:textId="77777777" w:rsidR="00A34D91" w:rsidRPr="003D181E" w:rsidRDefault="00A34D91" w:rsidP="00D963AE">
            <w:pPr>
              <w:spacing w:line="360" w:lineRule="auto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39E331" w14:textId="77777777" w:rsidR="00A34D91" w:rsidRPr="003D181E" w:rsidRDefault="00A34D91" w:rsidP="00D963AE">
            <w:pPr>
              <w:spacing w:line="360" w:lineRule="auto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56CDA591" w14:textId="77777777" w:rsidR="00A34D91" w:rsidRPr="003D181E" w:rsidRDefault="00A34D91" w:rsidP="00D963AE">
            <w:pPr>
              <w:spacing w:line="360" w:lineRule="auto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A55928E" w14:textId="77777777" w:rsidR="00A34D91" w:rsidRPr="003D181E" w:rsidRDefault="00A34D91" w:rsidP="00D963A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E41420" w14:textId="77777777" w:rsidR="00A34D91" w:rsidRPr="003D181E" w:rsidRDefault="00A34D91" w:rsidP="00D963A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5BE4CE7D" w14:textId="77777777" w:rsidR="00A34D91" w:rsidRPr="003D181E" w:rsidRDefault="00A34D91" w:rsidP="00D963A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34D91" w:rsidRPr="003D181E" w14:paraId="0781FC33" w14:textId="77777777" w:rsidTr="00D963AE">
        <w:tc>
          <w:tcPr>
            <w:tcW w:w="1135" w:type="dxa"/>
            <w:tcBorders>
              <w:top w:val="nil"/>
              <w:bottom w:val="nil"/>
            </w:tcBorders>
            <w:shd w:val="clear" w:color="auto" w:fill="auto"/>
          </w:tcPr>
          <w:p w14:paraId="6CB0CDAB" w14:textId="77777777" w:rsidR="00A34D91" w:rsidRPr="003D181E" w:rsidRDefault="00A34D91" w:rsidP="00D963A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D181E">
              <w:rPr>
                <w:rFonts w:ascii="Times New Roman" w:hAnsi="Times New Roman" w:cs="Times New Roman"/>
                <w:sz w:val="18"/>
                <w:szCs w:val="18"/>
              </w:rPr>
              <w:t xml:space="preserve">n=61 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5CEFA01" w14:textId="77777777" w:rsidR="00A34D91" w:rsidRPr="003D181E" w:rsidRDefault="00A34D91" w:rsidP="00D963A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D181E">
              <w:rPr>
                <w:rFonts w:ascii="Times New Roman" w:hAnsi="Times New Roman" w:cs="Times New Roman"/>
                <w:sz w:val="18"/>
                <w:szCs w:val="18"/>
              </w:rPr>
              <w:t>58.11-80.4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59CCF6" w14:textId="77777777" w:rsidR="00A34D91" w:rsidRPr="003D181E" w:rsidRDefault="00A34D91" w:rsidP="00D963A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D181E">
              <w:rPr>
                <w:rFonts w:ascii="Times New Roman" w:hAnsi="Times New Roman" w:cs="Times New Roman"/>
                <w:sz w:val="18"/>
                <w:szCs w:val="18"/>
              </w:rPr>
              <w:t>68.69-88.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1018AF9E" w14:textId="77777777" w:rsidR="00A34D91" w:rsidRPr="003D181E" w:rsidRDefault="00A34D91" w:rsidP="00D963A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D181E">
              <w:rPr>
                <w:rFonts w:ascii="Times New Roman" w:hAnsi="Times New Roman" w:cs="Times New Roman"/>
                <w:sz w:val="18"/>
                <w:szCs w:val="18"/>
              </w:rPr>
              <w:t>80.16-95.41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E16075C" w14:textId="77777777" w:rsidR="00A34D91" w:rsidRPr="003D181E" w:rsidRDefault="00A34D91" w:rsidP="00D963A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D181E">
              <w:rPr>
                <w:rFonts w:ascii="Times New Roman" w:hAnsi="Times New Roman" w:cs="Times New Roman"/>
                <w:sz w:val="18"/>
                <w:szCs w:val="18"/>
              </w:rPr>
              <w:t>54.06-82.9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2516CA" w14:textId="77777777" w:rsidR="00A34D91" w:rsidRPr="003D181E" w:rsidRDefault="00A34D91" w:rsidP="00D963A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D181E">
              <w:rPr>
                <w:rFonts w:ascii="Times New Roman" w:hAnsi="Times New Roman" w:cs="Times New Roman"/>
                <w:sz w:val="18"/>
                <w:szCs w:val="18"/>
              </w:rPr>
              <w:t>64.55-90.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FE8228A" w14:textId="77777777" w:rsidR="00A34D91" w:rsidRPr="003D181E" w:rsidRDefault="00A34D91" w:rsidP="00D963A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D181E">
              <w:rPr>
                <w:rFonts w:ascii="Times New Roman" w:hAnsi="Times New Roman" w:cs="Times New Roman"/>
                <w:sz w:val="18"/>
                <w:szCs w:val="18"/>
              </w:rPr>
              <w:t>76.1-96.35</w:t>
            </w:r>
          </w:p>
        </w:tc>
      </w:tr>
      <w:tr w:rsidR="00A34D91" w:rsidRPr="003D181E" w14:paraId="0E06D430" w14:textId="77777777" w:rsidTr="00D963AE">
        <w:tc>
          <w:tcPr>
            <w:tcW w:w="1135" w:type="dxa"/>
            <w:tcBorders>
              <w:top w:val="nil"/>
              <w:bottom w:val="nil"/>
            </w:tcBorders>
            <w:shd w:val="clear" w:color="auto" w:fill="auto"/>
          </w:tcPr>
          <w:p w14:paraId="20B4F1F1" w14:textId="77777777" w:rsidR="00A34D91" w:rsidRPr="003D181E" w:rsidRDefault="00A34D91" w:rsidP="00D963A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D181E">
              <w:rPr>
                <w:rFonts w:ascii="Times New Roman" w:hAnsi="Times New Roman" w:cs="Times New Roman"/>
                <w:sz w:val="18"/>
                <w:szCs w:val="18"/>
              </w:rPr>
              <w:t>n=52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8B273FB" w14:textId="77777777" w:rsidR="00A34D91" w:rsidRPr="003D181E" w:rsidRDefault="00A34D91" w:rsidP="00D963A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D181E">
              <w:rPr>
                <w:rFonts w:ascii="Times New Roman" w:hAnsi="Times New Roman" w:cs="Times New Roman"/>
                <w:sz w:val="18"/>
                <w:szCs w:val="18"/>
              </w:rPr>
              <w:t>55.73-80.0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183E52" w14:textId="77777777" w:rsidR="00A34D91" w:rsidRPr="003D181E" w:rsidRDefault="00A34D91" w:rsidP="00D963A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D181E">
              <w:rPr>
                <w:rFonts w:ascii="Times New Roman" w:hAnsi="Times New Roman" w:cs="Times New Roman"/>
                <w:sz w:val="18"/>
                <w:szCs w:val="18"/>
              </w:rPr>
              <w:t>68.10-89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2A1BBD56" w14:textId="77777777" w:rsidR="00A34D91" w:rsidRPr="003D181E" w:rsidRDefault="00A34D91" w:rsidP="00D963A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D181E">
              <w:rPr>
                <w:rFonts w:ascii="Times New Roman" w:hAnsi="Times New Roman" w:cs="Times New Roman"/>
                <w:sz w:val="18"/>
                <w:szCs w:val="18"/>
              </w:rPr>
              <w:t>79.4-95.82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53B5527" w14:textId="77777777" w:rsidR="00A34D91" w:rsidRPr="003D181E" w:rsidRDefault="00A34D91" w:rsidP="00D963A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D181E">
              <w:rPr>
                <w:rFonts w:ascii="Times New Roman" w:hAnsi="Times New Roman" w:cs="Times New Roman"/>
                <w:sz w:val="18"/>
                <w:szCs w:val="18"/>
              </w:rPr>
              <w:t>51.38-82.7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3E6287" w14:textId="77777777" w:rsidR="00A34D91" w:rsidRPr="003D181E" w:rsidRDefault="00A34D91" w:rsidP="00D963A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D181E">
              <w:rPr>
                <w:rFonts w:ascii="Times New Roman" w:hAnsi="Times New Roman" w:cs="Times New Roman"/>
                <w:sz w:val="18"/>
                <w:szCs w:val="18"/>
              </w:rPr>
              <w:t>63.58-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0456B914" w14:textId="77777777" w:rsidR="00A34D91" w:rsidRPr="003D181E" w:rsidRDefault="00A34D91" w:rsidP="00D963A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D181E">
              <w:rPr>
                <w:rFonts w:ascii="Times New Roman" w:hAnsi="Times New Roman" w:cs="Times New Roman"/>
                <w:sz w:val="18"/>
                <w:szCs w:val="18"/>
              </w:rPr>
              <w:t>74.9-96.3</w:t>
            </w:r>
          </w:p>
        </w:tc>
      </w:tr>
      <w:tr w:rsidR="00A34D91" w:rsidRPr="003D181E" w14:paraId="504289C2" w14:textId="77777777" w:rsidTr="00D963AE">
        <w:tc>
          <w:tcPr>
            <w:tcW w:w="1135" w:type="dxa"/>
            <w:tcBorders>
              <w:top w:val="nil"/>
              <w:bottom w:val="nil"/>
            </w:tcBorders>
            <w:shd w:val="clear" w:color="auto" w:fill="auto"/>
          </w:tcPr>
          <w:p w14:paraId="3706F773" w14:textId="77777777" w:rsidR="00A34D91" w:rsidRPr="003D181E" w:rsidRDefault="00A34D91" w:rsidP="00D963AE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D181E">
              <w:rPr>
                <w:rFonts w:ascii="Times New Roman" w:hAnsi="Times New Roman" w:cs="Times New Roman"/>
                <w:b/>
                <w:sz w:val="18"/>
                <w:szCs w:val="18"/>
              </w:rPr>
              <w:t>PJP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14FD198" w14:textId="77777777" w:rsidR="00A34D91" w:rsidRPr="003D181E" w:rsidRDefault="00A34D91" w:rsidP="00D963AE">
            <w:pPr>
              <w:spacing w:line="360" w:lineRule="auto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286D64" w14:textId="77777777" w:rsidR="00A34D91" w:rsidRPr="003D181E" w:rsidRDefault="00A34D91" w:rsidP="00D963AE">
            <w:pPr>
              <w:spacing w:line="360" w:lineRule="auto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3FF95F82" w14:textId="77777777" w:rsidR="00A34D91" w:rsidRPr="003D181E" w:rsidRDefault="00A34D91" w:rsidP="00D963AE">
            <w:pPr>
              <w:spacing w:line="360" w:lineRule="auto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CD1D152" w14:textId="77777777" w:rsidR="00A34D91" w:rsidRPr="003D181E" w:rsidRDefault="00A34D91" w:rsidP="00D963A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58217C" w14:textId="77777777" w:rsidR="00A34D91" w:rsidRPr="003D181E" w:rsidRDefault="00A34D91" w:rsidP="00D963A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6809850F" w14:textId="77777777" w:rsidR="00A34D91" w:rsidRPr="003D181E" w:rsidRDefault="00A34D91" w:rsidP="00D963A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34D91" w:rsidRPr="003D181E" w14:paraId="53A1100D" w14:textId="77777777" w:rsidTr="00D963AE">
        <w:tc>
          <w:tcPr>
            <w:tcW w:w="1135" w:type="dxa"/>
            <w:tcBorders>
              <w:top w:val="nil"/>
              <w:bottom w:val="nil"/>
            </w:tcBorders>
            <w:shd w:val="clear" w:color="auto" w:fill="auto"/>
          </w:tcPr>
          <w:p w14:paraId="23ABB43D" w14:textId="77777777" w:rsidR="00A34D91" w:rsidRPr="003D181E" w:rsidRDefault="00A34D91" w:rsidP="00D963A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D181E">
              <w:rPr>
                <w:rFonts w:ascii="Times New Roman" w:hAnsi="Times New Roman" w:cs="Times New Roman"/>
                <w:sz w:val="18"/>
                <w:szCs w:val="18"/>
              </w:rPr>
              <w:t>n=16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D2E5D0F" w14:textId="77777777" w:rsidR="00A34D91" w:rsidRPr="003D181E" w:rsidRDefault="00A34D91" w:rsidP="00D963A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D181E">
              <w:rPr>
                <w:rFonts w:ascii="Times New Roman" w:hAnsi="Times New Roman" w:cs="Times New Roman"/>
                <w:sz w:val="18"/>
                <w:szCs w:val="18"/>
              </w:rPr>
              <w:t>44.4-85.8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B4B435" w14:textId="77777777" w:rsidR="00A34D91" w:rsidRPr="003D181E" w:rsidRDefault="00A34D91" w:rsidP="00D963A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D181E">
              <w:rPr>
                <w:rFonts w:ascii="Times New Roman" w:hAnsi="Times New Roman" w:cs="Times New Roman"/>
                <w:sz w:val="18"/>
                <w:szCs w:val="18"/>
              </w:rPr>
              <w:t>57- 93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1D723218" w14:textId="77777777" w:rsidR="00A34D91" w:rsidRPr="003D181E" w:rsidRDefault="00A34D91" w:rsidP="00D963A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D181E">
              <w:rPr>
                <w:rFonts w:ascii="Times New Roman" w:hAnsi="Times New Roman" w:cs="Times New Roman"/>
                <w:sz w:val="18"/>
                <w:szCs w:val="18"/>
              </w:rPr>
              <w:t>64-95.5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0F87838" w14:textId="77777777" w:rsidR="00A34D91" w:rsidRPr="003D181E" w:rsidRDefault="00A34D91" w:rsidP="00D963A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D181E">
              <w:rPr>
                <w:rFonts w:ascii="Times New Roman" w:hAnsi="Times New Roman" w:cs="Times New Roman"/>
                <w:sz w:val="18"/>
                <w:szCs w:val="18"/>
              </w:rPr>
              <w:t>37.56-88.9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28CA59" w14:textId="77777777" w:rsidR="00A34D91" w:rsidRPr="003D181E" w:rsidRDefault="00A34D91" w:rsidP="00D963A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D181E">
              <w:rPr>
                <w:rFonts w:ascii="Times New Roman" w:hAnsi="Times New Roman" w:cs="Times New Roman"/>
                <w:sz w:val="18"/>
                <w:szCs w:val="18"/>
              </w:rPr>
              <w:t>49.06- 95.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12E76F2F" w14:textId="77777777" w:rsidR="00A34D91" w:rsidRPr="003D181E" w:rsidRDefault="00A34D91" w:rsidP="00D963A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D181E">
              <w:rPr>
                <w:rFonts w:ascii="Times New Roman" w:hAnsi="Times New Roman" w:cs="Times New Roman"/>
                <w:sz w:val="18"/>
                <w:szCs w:val="18"/>
              </w:rPr>
              <w:t>55.5-97.52</w:t>
            </w:r>
          </w:p>
        </w:tc>
      </w:tr>
      <w:tr w:rsidR="00A34D91" w:rsidRPr="003D181E" w14:paraId="32E8D225" w14:textId="77777777" w:rsidTr="00D963AE">
        <w:tc>
          <w:tcPr>
            <w:tcW w:w="113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4F1A27B" w14:textId="77777777" w:rsidR="00A34D91" w:rsidRPr="003D181E" w:rsidRDefault="00A34D91" w:rsidP="00D963A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D181E">
              <w:rPr>
                <w:rFonts w:ascii="Times New Roman" w:hAnsi="Times New Roman" w:cs="Times New Roman"/>
                <w:sz w:val="18"/>
                <w:szCs w:val="18"/>
              </w:rPr>
              <w:t>n=14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24F327C5" w14:textId="77777777" w:rsidR="00A34D91" w:rsidRPr="003D181E" w:rsidRDefault="00A34D91" w:rsidP="00D963A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D181E">
              <w:rPr>
                <w:rFonts w:ascii="Times New Roman" w:hAnsi="Times New Roman" w:cs="Times New Roman"/>
                <w:sz w:val="18"/>
                <w:szCs w:val="18"/>
              </w:rPr>
              <w:t>45.35-88.2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F49774D" w14:textId="77777777" w:rsidR="00A34D91" w:rsidRPr="003D181E" w:rsidRDefault="00A34D91" w:rsidP="00D963A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D181E">
              <w:rPr>
                <w:rFonts w:ascii="Times New Roman" w:hAnsi="Times New Roman" w:cs="Times New Roman"/>
                <w:sz w:val="18"/>
                <w:szCs w:val="18"/>
              </w:rPr>
              <w:t>52.41-92.4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60728A6E" w14:textId="77777777" w:rsidR="00A34D91" w:rsidRPr="003D181E" w:rsidRDefault="00A34D91" w:rsidP="00D963A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D181E">
              <w:rPr>
                <w:rFonts w:ascii="Times New Roman" w:hAnsi="Times New Roman" w:cs="Times New Roman"/>
                <w:sz w:val="18"/>
                <w:szCs w:val="18"/>
              </w:rPr>
              <w:t>68.53-98.73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2535866A" w14:textId="77777777" w:rsidR="00A34D91" w:rsidRPr="003D181E" w:rsidRDefault="00A34D91" w:rsidP="00D963A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D181E">
              <w:rPr>
                <w:rFonts w:ascii="Times New Roman" w:hAnsi="Times New Roman" w:cs="Times New Roman"/>
                <w:sz w:val="18"/>
                <w:szCs w:val="18"/>
              </w:rPr>
              <w:t>38.01-91.0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1724BEE" w14:textId="77777777" w:rsidR="00A34D91" w:rsidRPr="003D181E" w:rsidRDefault="00A34D91" w:rsidP="00D963A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D181E">
              <w:rPr>
                <w:rFonts w:ascii="Times New Roman" w:hAnsi="Times New Roman" w:cs="Times New Roman"/>
                <w:sz w:val="18"/>
                <w:szCs w:val="18"/>
              </w:rPr>
              <w:t>44.37-94.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68D79E82" w14:textId="77777777" w:rsidR="00A34D91" w:rsidRPr="003D181E" w:rsidRDefault="00A34D91" w:rsidP="00D963A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D181E">
              <w:rPr>
                <w:rFonts w:ascii="Times New Roman" w:hAnsi="Times New Roman" w:cs="Times New Roman"/>
                <w:sz w:val="18"/>
                <w:szCs w:val="18"/>
              </w:rPr>
              <w:t>59-99.16</w:t>
            </w:r>
          </w:p>
        </w:tc>
      </w:tr>
      <w:tr w:rsidR="00A34D91" w:rsidRPr="003D181E" w14:paraId="3411608C" w14:textId="77777777" w:rsidTr="00D963AE">
        <w:tc>
          <w:tcPr>
            <w:tcW w:w="9357" w:type="dxa"/>
            <w:gridSpan w:val="7"/>
            <w:tcBorders>
              <w:top w:val="single" w:sz="4" w:space="0" w:color="auto"/>
            </w:tcBorders>
            <w:shd w:val="clear" w:color="auto" w:fill="auto"/>
          </w:tcPr>
          <w:p w14:paraId="28D2A504" w14:textId="77777777" w:rsidR="00A34D91" w:rsidRPr="003D181E" w:rsidRDefault="00A34D91" w:rsidP="00D963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181E">
              <w:rPr>
                <w:rFonts w:ascii="Times New Roman" w:hAnsi="Times New Roman" w:cs="Times New Roman"/>
                <w:sz w:val="18"/>
                <w:szCs w:val="18"/>
              </w:rPr>
              <w:t xml:space="preserve">Abbreviations: CI: confidence intervals, TB: tuberculosis, CAP: bacterial community-acquired pneumonia, PJP: </w:t>
            </w:r>
            <w:r w:rsidRPr="003D181E">
              <w:rPr>
                <w:rFonts w:ascii="Times New Roman" w:hAnsi="Times New Roman" w:cs="Times New Roman"/>
                <w:i/>
                <w:sz w:val="18"/>
                <w:szCs w:val="18"/>
              </w:rPr>
              <w:t>Pneumocystis jirovecii</w:t>
            </w:r>
            <w:r w:rsidRPr="003D181E">
              <w:rPr>
                <w:rFonts w:ascii="Times New Roman" w:hAnsi="Times New Roman" w:cs="Times New Roman"/>
                <w:sz w:val="18"/>
                <w:szCs w:val="18"/>
              </w:rPr>
              <w:t xml:space="preserve"> pneumonia. </w:t>
            </w:r>
          </w:p>
        </w:tc>
      </w:tr>
    </w:tbl>
    <w:p w14:paraId="19B1A963" w14:textId="77777777" w:rsidR="00A34D91" w:rsidRDefault="00A34D91" w:rsidP="00A34D91">
      <w:pPr>
        <w:spacing w:line="360" w:lineRule="auto"/>
        <w:rPr>
          <w:rFonts w:ascii="Times New Roman" w:hAnsi="Times New Roman" w:cs="Times New Roman"/>
          <w:b/>
          <w:color w:val="1A1A1A"/>
          <w:sz w:val="22"/>
          <w:szCs w:val="22"/>
          <w:u w:val="single"/>
          <w:lang w:val="en-US"/>
        </w:rPr>
      </w:pPr>
      <w:bookmarkStart w:id="0" w:name="_GoBack"/>
      <w:bookmarkEnd w:id="0"/>
    </w:p>
    <w:p w14:paraId="4FBBFC3A" w14:textId="44392C3B" w:rsidR="00A34D91" w:rsidRDefault="00A34D91" w:rsidP="00A34D91">
      <w:pPr>
        <w:spacing w:line="360" w:lineRule="auto"/>
        <w:rPr>
          <w:rFonts w:ascii="Times New Roman" w:hAnsi="Times New Roman" w:cs="Times New Roman"/>
          <w:color w:val="1A1A1A"/>
          <w:sz w:val="22"/>
          <w:szCs w:val="22"/>
          <w:u w:val="single"/>
          <w:lang w:val="en-US"/>
        </w:rPr>
      </w:pPr>
      <w:r w:rsidRPr="000F7493">
        <w:rPr>
          <w:rFonts w:ascii="Times New Roman" w:hAnsi="Times New Roman" w:cs="Times New Roman"/>
          <w:b/>
          <w:color w:val="1A1A1A"/>
          <w:sz w:val="22"/>
          <w:szCs w:val="22"/>
          <w:u w:val="single"/>
          <w:lang w:val="en-US"/>
        </w:rPr>
        <w:t xml:space="preserve">Table </w:t>
      </w:r>
      <w:r w:rsidR="008862C5">
        <w:rPr>
          <w:rFonts w:ascii="Times New Roman" w:hAnsi="Times New Roman" w:cs="Times New Roman"/>
          <w:b/>
          <w:color w:val="1A1A1A"/>
          <w:sz w:val="22"/>
          <w:szCs w:val="22"/>
          <w:u w:val="single"/>
          <w:lang w:val="en-US"/>
        </w:rPr>
        <w:t>S</w:t>
      </w:r>
      <w:r>
        <w:rPr>
          <w:rFonts w:ascii="Times New Roman" w:hAnsi="Times New Roman" w:cs="Times New Roman"/>
          <w:b/>
          <w:color w:val="1A1A1A"/>
          <w:sz w:val="22"/>
          <w:szCs w:val="22"/>
          <w:u w:val="single"/>
          <w:lang w:val="en-US"/>
        </w:rPr>
        <w:t>2</w:t>
      </w:r>
      <w:r w:rsidRPr="000F7493">
        <w:rPr>
          <w:rFonts w:ascii="Times New Roman" w:hAnsi="Times New Roman" w:cs="Times New Roman"/>
          <w:color w:val="1A1A1A"/>
          <w:sz w:val="22"/>
          <w:szCs w:val="22"/>
          <w:u w:val="single"/>
          <w:lang w:val="en-US"/>
        </w:rPr>
        <w:t xml:space="preserve">: Power calculation to detect C-reactive protein and procalcitonin concentration differences between target disease pairs </w:t>
      </w:r>
    </w:p>
    <w:p w14:paraId="79C81EEC" w14:textId="77777777" w:rsidR="00A34D91" w:rsidRPr="000F7493" w:rsidRDefault="00A34D91" w:rsidP="00A34D91">
      <w:pPr>
        <w:spacing w:line="360" w:lineRule="auto"/>
        <w:rPr>
          <w:rFonts w:ascii="Times New Roman" w:hAnsi="Times New Roman" w:cs="Times New Roman"/>
          <w:color w:val="1A1A1A"/>
          <w:sz w:val="22"/>
          <w:szCs w:val="22"/>
          <w:u w:val="single"/>
          <w:lang w:val="en-US"/>
        </w:rPr>
      </w:pPr>
    </w:p>
    <w:tbl>
      <w:tblPr>
        <w:tblStyle w:val="TableGrid"/>
        <w:tblW w:w="9221" w:type="dxa"/>
        <w:tblInd w:w="-318" w:type="dxa"/>
        <w:tblLayout w:type="fixed"/>
        <w:tblLook w:val="04A0" w:firstRow="1" w:lastRow="0" w:firstColumn="1" w:lastColumn="0" w:noHBand="0" w:noVBand="1"/>
      </w:tblPr>
      <w:tblGrid>
        <w:gridCol w:w="993"/>
        <w:gridCol w:w="1701"/>
        <w:gridCol w:w="7"/>
        <w:gridCol w:w="1276"/>
        <w:gridCol w:w="1417"/>
        <w:gridCol w:w="992"/>
        <w:gridCol w:w="851"/>
        <w:gridCol w:w="992"/>
        <w:gridCol w:w="992"/>
      </w:tblGrid>
      <w:tr w:rsidR="00A34D91" w:rsidRPr="003D181E" w14:paraId="4CB5A0A4" w14:textId="77777777" w:rsidTr="00A34D91">
        <w:tc>
          <w:tcPr>
            <w:tcW w:w="993" w:type="dxa"/>
            <w:vMerge w:val="restart"/>
            <w:tcBorders>
              <w:bottom w:val="nil"/>
              <w:right w:val="nil"/>
            </w:tcBorders>
          </w:tcPr>
          <w:p w14:paraId="0D574C7B" w14:textId="77777777" w:rsidR="00A34D91" w:rsidRPr="003D181E" w:rsidRDefault="00A34D91" w:rsidP="00A34D91">
            <w:pPr>
              <w:widowControl w:val="0"/>
              <w:autoSpaceDE w:val="0"/>
              <w:autoSpaceDN w:val="0"/>
              <w:adjustRightInd w:val="0"/>
              <w:ind w:left="-534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D181E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Test</w:t>
            </w:r>
          </w:p>
        </w:tc>
        <w:tc>
          <w:tcPr>
            <w:tcW w:w="1701" w:type="dxa"/>
            <w:vMerge w:val="restart"/>
            <w:tcBorders>
              <w:left w:val="nil"/>
              <w:bottom w:val="nil"/>
              <w:right w:val="nil"/>
            </w:tcBorders>
          </w:tcPr>
          <w:p w14:paraId="691DD130" w14:textId="77777777" w:rsidR="00A34D91" w:rsidRPr="003D181E" w:rsidRDefault="00A34D91" w:rsidP="00D963A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D181E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Reference mean </w:t>
            </w:r>
          </w:p>
          <w:p w14:paraId="37EF1BB8" w14:textId="77777777" w:rsidR="00A34D91" w:rsidRPr="003D181E" w:rsidRDefault="00A34D91" w:rsidP="00D963A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283" w:type="dxa"/>
            <w:gridSpan w:val="2"/>
            <w:vMerge w:val="restart"/>
            <w:tcBorders>
              <w:left w:val="nil"/>
              <w:bottom w:val="nil"/>
              <w:right w:val="nil"/>
            </w:tcBorders>
          </w:tcPr>
          <w:p w14:paraId="6B07304B" w14:textId="77777777" w:rsidR="00A34D91" w:rsidRPr="003D181E" w:rsidRDefault="00A34D91" w:rsidP="00D963A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D181E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Absolute differences across all ranges </w:t>
            </w:r>
          </w:p>
        </w:tc>
        <w:tc>
          <w:tcPr>
            <w:tcW w:w="1417" w:type="dxa"/>
            <w:vMerge w:val="restart"/>
            <w:tcBorders>
              <w:left w:val="nil"/>
              <w:bottom w:val="nil"/>
              <w:right w:val="nil"/>
            </w:tcBorders>
          </w:tcPr>
          <w:p w14:paraId="0DD48DE8" w14:textId="77777777" w:rsidR="00A34D91" w:rsidRPr="003D181E" w:rsidRDefault="00A34D91" w:rsidP="00D963A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D181E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Approximate</w:t>
            </w:r>
          </w:p>
          <w:p w14:paraId="2E54BD0C" w14:textId="77777777" w:rsidR="00A34D91" w:rsidRPr="003D181E" w:rsidRDefault="00A34D91" w:rsidP="00D963A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D181E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effect size (% </w:t>
            </w:r>
          </w:p>
          <w:p w14:paraId="03E53EF1" w14:textId="77777777" w:rsidR="00A34D91" w:rsidRPr="003D181E" w:rsidRDefault="00A34D91" w:rsidP="00D963A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D181E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difference)</w:t>
            </w:r>
          </w:p>
        </w:tc>
        <w:tc>
          <w:tcPr>
            <w:tcW w:w="3827" w:type="dxa"/>
            <w:gridSpan w:val="4"/>
            <w:tcBorders>
              <w:left w:val="nil"/>
              <w:bottom w:val="nil"/>
            </w:tcBorders>
          </w:tcPr>
          <w:p w14:paraId="0CAC6544" w14:textId="77777777" w:rsidR="00A34D91" w:rsidRPr="003D181E" w:rsidRDefault="00A34D91" w:rsidP="00D963A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D181E">
              <w:rPr>
                <w:rFonts w:ascii="Times New Roman" w:hAnsi="Times New Roman" w:cs="Times New Roman"/>
                <w:b/>
                <w:sz w:val="18"/>
                <w:szCs w:val="18"/>
              </w:rPr>
              <w:t>Approximate power (%) with different error probabilities &amp; sample sizes</w:t>
            </w:r>
          </w:p>
        </w:tc>
      </w:tr>
      <w:tr w:rsidR="00A34D91" w:rsidRPr="003D181E" w14:paraId="716C434F" w14:textId="77777777" w:rsidTr="00A34D91">
        <w:tc>
          <w:tcPr>
            <w:tcW w:w="993" w:type="dxa"/>
            <w:vMerge/>
            <w:tcBorders>
              <w:top w:val="nil"/>
              <w:bottom w:val="single" w:sz="4" w:space="0" w:color="auto"/>
              <w:right w:val="nil"/>
            </w:tcBorders>
          </w:tcPr>
          <w:p w14:paraId="6EE0A398" w14:textId="77777777" w:rsidR="00A34D91" w:rsidRPr="003D181E" w:rsidRDefault="00A34D91" w:rsidP="00D963A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F0ED43" w14:textId="77777777" w:rsidR="00A34D91" w:rsidRPr="003D181E" w:rsidRDefault="00A34D91" w:rsidP="00D963A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283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CB04AC" w14:textId="77777777" w:rsidR="00A34D91" w:rsidRPr="003D181E" w:rsidRDefault="00A34D91" w:rsidP="00D963A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7F1273" w14:textId="77777777" w:rsidR="00A34D91" w:rsidRPr="003D181E" w:rsidRDefault="00A34D91" w:rsidP="00D963A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F3A90E" w14:textId="77777777" w:rsidR="00A34D91" w:rsidRPr="003D181E" w:rsidRDefault="00A34D91" w:rsidP="00D963A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D181E">
              <w:rPr>
                <w:rFonts w:ascii="Times New Roman" w:hAnsi="Times New Roman" w:cs="Times New Roman"/>
                <w:b/>
                <w:sz w:val="18"/>
                <w:szCs w:val="18"/>
              </w:rPr>
              <w:t>100% n (TB:133</w:t>
            </w:r>
          </w:p>
          <w:p w14:paraId="71A971C6" w14:textId="77777777" w:rsidR="00A34D91" w:rsidRPr="003D181E" w:rsidRDefault="00A34D91" w:rsidP="00D963A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D181E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CAP:61, PJP:16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single" w:sz="4" w:space="0" w:color="auto"/>
            </w:tcBorders>
          </w:tcPr>
          <w:p w14:paraId="0C7EA428" w14:textId="77777777" w:rsidR="00A34D91" w:rsidRPr="003D181E" w:rsidRDefault="00A34D91" w:rsidP="00D963A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D181E">
              <w:rPr>
                <w:rFonts w:ascii="Times New Roman" w:hAnsi="Times New Roman" w:cs="Times New Roman"/>
                <w:b/>
                <w:sz w:val="18"/>
                <w:szCs w:val="18"/>
              </w:rPr>
              <w:t>85% n (TB:113, CAP:52, PJP:14)</w:t>
            </w:r>
          </w:p>
        </w:tc>
      </w:tr>
      <w:tr w:rsidR="00A34D91" w:rsidRPr="003D181E" w14:paraId="0BDDDBD5" w14:textId="77777777" w:rsidTr="00A34D91">
        <w:tc>
          <w:tcPr>
            <w:tcW w:w="993" w:type="dxa"/>
            <w:tcBorders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615F110D" w14:textId="77777777" w:rsidR="00A34D91" w:rsidRPr="003D181E" w:rsidRDefault="00A34D91" w:rsidP="00D963A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D181E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PCT</w:t>
            </w:r>
          </w:p>
        </w:tc>
        <w:tc>
          <w:tcPr>
            <w:tcW w:w="1708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171E1A88" w14:textId="77777777" w:rsidR="00A34D91" w:rsidRPr="003D181E" w:rsidRDefault="00A34D91" w:rsidP="00D963A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D181E">
              <w:rPr>
                <w:rFonts w:ascii="Times New Roman" w:hAnsi="Times New Roman" w:cs="Times New Roman"/>
                <w:b/>
                <w:sz w:val="18"/>
                <w:szCs w:val="18"/>
              </w:rPr>
              <w:t>ng/ml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Pr="003D181E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(95% CI)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78ECA214" w14:textId="77777777" w:rsidR="00A34D91" w:rsidRDefault="00A34D91" w:rsidP="00D963A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2912CED4" w14:textId="77777777" w:rsidR="00A34D91" w:rsidRPr="003D181E" w:rsidRDefault="00A34D91" w:rsidP="00D963A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519574B4" w14:textId="77777777" w:rsidR="00A34D91" w:rsidRPr="003D181E" w:rsidRDefault="00A34D91" w:rsidP="00D963A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6DAB077D" w14:textId="77777777" w:rsidR="00A34D91" w:rsidRPr="003D181E" w:rsidRDefault="00A34D91" w:rsidP="00D963A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D181E">
              <w:rPr>
                <w:rFonts w:ascii="Times New Roman" w:hAnsi="Times New Roman" w:cs="Times New Roman"/>
                <w:b/>
                <w:sz w:val="18"/>
                <w:szCs w:val="18"/>
              </w:rPr>
              <w:t>0.05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554B280A" w14:textId="77777777" w:rsidR="00A34D91" w:rsidRPr="003D181E" w:rsidRDefault="00A34D91" w:rsidP="00D963A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highlight w:val="yellow"/>
              </w:rPr>
            </w:pPr>
            <w:r w:rsidRPr="003D181E">
              <w:rPr>
                <w:rFonts w:ascii="Times New Roman" w:hAnsi="Times New Roman" w:cs="Times New Roman"/>
                <w:b/>
                <w:sz w:val="18"/>
                <w:szCs w:val="18"/>
              </w:rPr>
              <w:t>0.10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3F4BFB8C" w14:textId="77777777" w:rsidR="00A34D91" w:rsidRPr="003D181E" w:rsidRDefault="00A34D91" w:rsidP="00D963A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D181E">
              <w:rPr>
                <w:rFonts w:ascii="Times New Roman" w:hAnsi="Times New Roman" w:cs="Times New Roman"/>
                <w:b/>
                <w:sz w:val="18"/>
                <w:szCs w:val="18"/>
              </w:rPr>
              <w:t>0.05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60FE039F" w14:textId="77777777" w:rsidR="00A34D91" w:rsidRPr="003D181E" w:rsidRDefault="00A34D91" w:rsidP="00D963A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highlight w:val="yellow"/>
              </w:rPr>
            </w:pPr>
            <w:r w:rsidRPr="003D181E">
              <w:rPr>
                <w:rFonts w:ascii="Times New Roman" w:hAnsi="Times New Roman" w:cs="Times New Roman"/>
                <w:b/>
                <w:sz w:val="18"/>
                <w:szCs w:val="18"/>
              </w:rPr>
              <w:t>0.10</w:t>
            </w:r>
          </w:p>
        </w:tc>
      </w:tr>
      <w:tr w:rsidR="00A34D91" w:rsidRPr="003D181E" w14:paraId="37551BB0" w14:textId="77777777" w:rsidTr="00A34D91">
        <w:tc>
          <w:tcPr>
            <w:tcW w:w="993" w:type="dxa"/>
            <w:tcBorders>
              <w:bottom w:val="nil"/>
              <w:right w:val="nil"/>
            </w:tcBorders>
          </w:tcPr>
          <w:p w14:paraId="59473186" w14:textId="3BD825BD" w:rsidR="00A34D91" w:rsidRPr="003D181E" w:rsidRDefault="00A34D91" w:rsidP="00D963A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D181E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TB vs.</w:t>
            </w:r>
          </w:p>
          <w:p w14:paraId="1B43D5E5" w14:textId="77777777" w:rsidR="00A34D91" w:rsidRPr="003D181E" w:rsidRDefault="00A34D91" w:rsidP="00D963A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D181E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PJP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14718178" w14:textId="77777777" w:rsidR="00A34D91" w:rsidRPr="003D181E" w:rsidRDefault="00A34D91" w:rsidP="00D963A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D18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164</w:t>
            </w:r>
          </w:p>
          <w:p w14:paraId="618092D0" w14:textId="77777777" w:rsidR="00A34D91" w:rsidRPr="003D181E" w:rsidRDefault="00A34D91" w:rsidP="00D963A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D18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.749-6.579)</w:t>
            </w:r>
          </w:p>
          <w:p w14:paraId="1C8D1493" w14:textId="77777777" w:rsidR="00A34D91" w:rsidRPr="003D181E" w:rsidRDefault="00A34D91" w:rsidP="00D963A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D18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138</w:t>
            </w:r>
          </w:p>
          <w:p w14:paraId="6B5B0B2A" w14:textId="77777777" w:rsidR="00A34D91" w:rsidRPr="003D181E" w:rsidRDefault="00A34D91" w:rsidP="00D963A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D18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543-1.734)</w:t>
            </w:r>
          </w:p>
        </w:tc>
        <w:tc>
          <w:tcPr>
            <w:tcW w:w="1283" w:type="dxa"/>
            <w:gridSpan w:val="2"/>
            <w:tcBorders>
              <w:left w:val="nil"/>
              <w:bottom w:val="nil"/>
              <w:right w:val="nil"/>
            </w:tcBorders>
          </w:tcPr>
          <w:p w14:paraId="1EC83A34" w14:textId="77777777" w:rsidR="00A34D91" w:rsidRPr="003D181E" w:rsidRDefault="00A34D91" w:rsidP="00D963A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D18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</w:p>
          <w:p w14:paraId="026D9EC2" w14:textId="77777777" w:rsidR="00A34D91" w:rsidRPr="003D181E" w:rsidRDefault="00A34D91" w:rsidP="00D963A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D18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1</w:t>
            </w:r>
          </w:p>
          <w:p w14:paraId="42701EFD" w14:textId="77777777" w:rsidR="00A34D91" w:rsidRPr="003D181E" w:rsidRDefault="00A34D91" w:rsidP="00D963A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D18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  <w:p w14:paraId="6261B7B0" w14:textId="77777777" w:rsidR="00A34D91" w:rsidRPr="003D181E" w:rsidRDefault="00A34D91" w:rsidP="00D963A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D18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2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14:paraId="59D0BB5E" w14:textId="77777777" w:rsidR="00A34D91" w:rsidRPr="003D181E" w:rsidRDefault="00A34D91" w:rsidP="00D963A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D18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2</w:t>
            </w:r>
          </w:p>
          <w:p w14:paraId="37B0FC96" w14:textId="77777777" w:rsidR="00A34D91" w:rsidRPr="003D181E" w:rsidRDefault="00A34D91" w:rsidP="00D963A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D18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0</w:t>
            </w:r>
          </w:p>
          <w:p w14:paraId="1BD6CE80" w14:textId="77777777" w:rsidR="00A34D91" w:rsidRPr="003D181E" w:rsidRDefault="00A34D91" w:rsidP="00D963A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D18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8</w:t>
            </w:r>
          </w:p>
          <w:p w14:paraId="1ABCCD55" w14:textId="77777777" w:rsidR="00A34D91" w:rsidRPr="003D181E" w:rsidRDefault="00A34D91" w:rsidP="00D963A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D18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9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581DFEA2" w14:textId="77777777" w:rsidR="00A34D91" w:rsidRPr="003D181E" w:rsidRDefault="00A34D91" w:rsidP="00D963A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D18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0</w:t>
            </w:r>
          </w:p>
          <w:p w14:paraId="11BE7501" w14:textId="77777777" w:rsidR="00A34D91" w:rsidRPr="003D181E" w:rsidRDefault="00A34D91" w:rsidP="00D963A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D18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8</w:t>
            </w:r>
          </w:p>
          <w:p w14:paraId="529B6D45" w14:textId="77777777" w:rsidR="00A34D91" w:rsidRPr="003D181E" w:rsidRDefault="00A34D91" w:rsidP="00D963A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D18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5</w:t>
            </w:r>
          </w:p>
          <w:p w14:paraId="2FBBDBF7" w14:textId="77777777" w:rsidR="00A34D91" w:rsidRPr="003D181E" w:rsidRDefault="00A34D91" w:rsidP="00D963A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D18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54F25BC9" w14:textId="77777777" w:rsidR="00A34D91" w:rsidRPr="003D181E" w:rsidRDefault="00A34D91" w:rsidP="00D963A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D18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0</w:t>
            </w:r>
          </w:p>
          <w:p w14:paraId="70B80BAD" w14:textId="77777777" w:rsidR="00A34D91" w:rsidRPr="003D181E" w:rsidRDefault="00A34D91" w:rsidP="00D963A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D18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4</w:t>
            </w:r>
          </w:p>
          <w:p w14:paraId="5FA4EDFF" w14:textId="77777777" w:rsidR="00A34D91" w:rsidRPr="003D181E" w:rsidRDefault="00A34D91" w:rsidP="00D963A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D18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2</w:t>
            </w:r>
          </w:p>
          <w:p w14:paraId="554B3D1B" w14:textId="77777777" w:rsidR="00A34D91" w:rsidRPr="003D181E" w:rsidRDefault="00A34D91" w:rsidP="00D963A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D18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42741D1C" w14:textId="77777777" w:rsidR="00A34D91" w:rsidRPr="003D181E" w:rsidRDefault="00A34D91" w:rsidP="00D963A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D18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0</w:t>
            </w:r>
          </w:p>
          <w:p w14:paraId="7B8D8F03" w14:textId="77777777" w:rsidR="00A34D91" w:rsidRPr="003D181E" w:rsidRDefault="00A34D91" w:rsidP="00D963A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D18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3</w:t>
            </w:r>
          </w:p>
          <w:p w14:paraId="00B4701D" w14:textId="77777777" w:rsidR="00A34D91" w:rsidRPr="003D181E" w:rsidRDefault="00A34D91" w:rsidP="00D963A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D18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9</w:t>
            </w:r>
          </w:p>
          <w:p w14:paraId="253DAC21" w14:textId="77777777" w:rsidR="00A34D91" w:rsidRPr="003D181E" w:rsidRDefault="00A34D91" w:rsidP="00D963A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D18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992" w:type="dxa"/>
            <w:tcBorders>
              <w:left w:val="nil"/>
              <w:bottom w:val="nil"/>
            </w:tcBorders>
          </w:tcPr>
          <w:p w14:paraId="4A012C2E" w14:textId="77777777" w:rsidR="00A34D91" w:rsidRPr="003D181E" w:rsidRDefault="00A34D91" w:rsidP="00D963A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D18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0</w:t>
            </w:r>
          </w:p>
          <w:p w14:paraId="2A08BCE9" w14:textId="77777777" w:rsidR="00A34D91" w:rsidRPr="003D181E" w:rsidRDefault="00A34D91" w:rsidP="00D963A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D18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1</w:t>
            </w:r>
          </w:p>
          <w:p w14:paraId="2C4410DC" w14:textId="77777777" w:rsidR="00A34D91" w:rsidRPr="003D181E" w:rsidRDefault="00A34D91" w:rsidP="00D963A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D18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8</w:t>
            </w:r>
          </w:p>
          <w:p w14:paraId="4A479612" w14:textId="77777777" w:rsidR="00A34D91" w:rsidRPr="003D181E" w:rsidRDefault="00A34D91" w:rsidP="00D963A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D18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</w:tr>
      <w:tr w:rsidR="00A34D91" w:rsidRPr="003D181E" w14:paraId="6D530E8A" w14:textId="77777777" w:rsidTr="00A34D91">
        <w:tc>
          <w:tcPr>
            <w:tcW w:w="993" w:type="dxa"/>
            <w:tcBorders>
              <w:top w:val="nil"/>
              <w:bottom w:val="nil"/>
              <w:right w:val="nil"/>
            </w:tcBorders>
          </w:tcPr>
          <w:p w14:paraId="5713FF09" w14:textId="77777777" w:rsidR="00A34D91" w:rsidRPr="003D181E" w:rsidRDefault="00A34D91" w:rsidP="00D963A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52BDCC7" w14:textId="77777777" w:rsidR="00A34D91" w:rsidRPr="003D181E" w:rsidRDefault="00A34D91" w:rsidP="00D963A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8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EC19655" w14:textId="77777777" w:rsidR="00A34D91" w:rsidRPr="003D181E" w:rsidRDefault="00A34D91" w:rsidP="00D963A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3B12521" w14:textId="77777777" w:rsidR="00A34D91" w:rsidRPr="003D181E" w:rsidRDefault="00A34D91" w:rsidP="00D963A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DEA2C59" w14:textId="77777777" w:rsidR="00A34D91" w:rsidRPr="003D181E" w:rsidRDefault="00A34D91" w:rsidP="00D963A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BB3FF23" w14:textId="77777777" w:rsidR="00A34D91" w:rsidRPr="003D181E" w:rsidRDefault="00A34D91" w:rsidP="00D963A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34FD361" w14:textId="77777777" w:rsidR="00A34D91" w:rsidRPr="003D181E" w:rsidRDefault="00A34D91" w:rsidP="00D963A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586D1F35" w14:textId="77777777" w:rsidR="00A34D91" w:rsidRPr="003D181E" w:rsidRDefault="00A34D91" w:rsidP="00D963A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A34D91" w:rsidRPr="003D181E" w14:paraId="1DA7F1D5" w14:textId="77777777" w:rsidTr="00A34D91">
        <w:tc>
          <w:tcPr>
            <w:tcW w:w="993" w:type="dxa"/>
            <w:tcBorders>
              <w:top w:val="nil"/>
              <w:bottom w:val="nil"/>
              <w:right w:val="nil"/>
            </w:tcBorders>
          </w:tcPr>
          <w:p w14:paraId="2661BF9E" w14:textId="77777777" w:rsidR="00A34D91" w:rsidRPr="003D181E" w:rsidRDefault="00A34D91" w:rsidP="00D963A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D181E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CAP vs.</w:t>
            </w:r>
          </w:p>
          <w:p w14:paraId="0F00D111" w14:textId="77777777" w:rsidR="00A34D91" w:rsidRPr="003D181E" w:rsidRDefault="00A34D91" w:rsidP="00D963A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D181E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PJ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D612349" w14:textId="77777777" w:rsidR="00A34D91" w:rsidRPr="003D181E" w:rsidRDefault="00A34D91" w:rsidP="00D963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181E">
              <w:rPr>
                <w:rFonts w:ascii="Times New Roman" w:hAnsi="Times New Roman" w:cs="Times New Roman"/>
                <w:sz w:val="18"/>
                <w:szCs w:val="18"/>
              </w:rPr>
              <w:t>19.479</w:t>
            </w:r>
          </w:p>
          <w:p w14:paraId="02938482" w14:textId="77777777" w:rsidR="00A34D91" w:rsidRPr="003D181E" w:rsidRDefault="00A34D91" w:rsidP="00D963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181E">
              <w:rPr>
                <w:rFonts w:ascii="Times New Roman" w:hAnsi="Times New Roman" w:cs="Times New Roman"/>
                <w:sz w:val="18"/>
                <w:szCs w:val="18"/>
              </w:rPr>
              <w:t>(8.02-30.94)</w:t>
            </w:r>
          </w:p>
          <w:p w14:paraId="704F32A9" w14:textId="77777777" w:rsidR="00A34D91" w:rsidRPr="003D181E" w:rsidRDefault="00A34D91" w:rsidP="00D963A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181E">
              <w:rPr>
                <w:rFonts w:ascii="Times New Roman" w:hAnsi="Times New Roman" w:cs="Times New Roman"/>
                <w:sz w:val="18"/>
                <w:szCs w:val="18"/>
              </w:rPr>
              <w:t>1.138</w:t>
            </w:r>
          </w:p>
          <w:p w14:paraId="29576985" w14:textId="77777777" w:rsidR="00A34D91" w:rsidRPr="003D181E" w:rsidRDefault="00A34D91" w:rsidP="00D963A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D18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543-1.734)</w:t>
            </w:r>
          </w:p>
        </w:tc>
        <w:tc>
          <w:tcPr>
            <w:tcW w:w="128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77E1EB" w14:textId="77777777" w:rsidR="00A34D91" w:rsidRPr="003D181E" w:rsidRDefault="00A34D91" w:rsidP="00D963A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D18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</w:t>
            </w:r>
          </w:p>
          <w:p w14:paraId="2722BC9B" w14:textId="77777777" w:rsidR="00A34D91" w:rsidRPr="003D181E" w:rsidRDefault="00A34D91" w:rsidP="00D963A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D18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</w:t>
            </w:r>
          </w:p>
          <w:p w14:paraId="7AAA3DAD" w14:textId="77777777" w:rsidR="00A34D91" w:rsidRPr="003D181E" w:rsidRDefault="00A34D91" w:rsidP="00D963A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D18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</w:t>
            </w:r>
          </w:p>
          <w:p w14:paraId="700D1EF7" w14:textId="77777777" w:rsidR="00A34D91" w:rsidRPr="003D181E" w:rsidRDefault="00A34D91" w:rsidP="00D963A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D18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</w:t>
            </w:r>
          </w:p>
          <w:p w14:paraId="4269D328" w14:textId="77777777" w:rsidR="00A34D91" w:rsidRPr="003D181E" w:rsidRDefault="00A34D91" w:rsidP="00D963A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D18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0D66EE2" w14:textId="77777777" w:rsidR="00A34D91" w:rsidRPr="003D181E" w:rsidRDefault="00A34D91" w:rsidP="00D963A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D18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7</w:t>
            </w:r>
          </w:p>
          <w:p w14:paraId="6D68CDA2" w14:textId="77777777" w:rsidR="00A34D91" w:rsidRPr="003D181E" w:rsidRDefault="00A34D91" w:rsidP="00D963A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D18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4</w:t>
            </w:r>
          </w:p>
          <w:p w14:paraId="68A5B1AA" w14:textId="77777777" w:rsidR="00A34D91" w:rsidRPr="003D181E" w:rsidRDefault="00A34D91" w:rsidP="00D963A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D18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2</w:t>
            </w:r>
          </w:p>
          <w:p w14:paraId="379DC3AA" w14:textId="77777777" w:rsidR="00A34D91" w:rsidRPr="003D181E" w:rsidRDefault="00A34D91" w:rsidP="00D963A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D18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1</w:t>
            </w:r>
          </w:p>
          <w:p w14:paraId="3A6822BB" w14:textId="77777777" w:rsidR="00A34D91" w:rsidRPr="003D181E" w:rsidRDefault="00A34D91" w:rsidP="00D963A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D18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8092ED5" w14:textId="77777777" w:rsidR="00A34D91" w:rsidRPr="003D181E" w:rsidRDefault="00A34D91" w:rsidP="00D963A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D18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0</w:t>
            </w:r>
          </w:p>
          <w:p w14:paraId="2356857C" w14:textId="77777777" w:rsidR="00A34D91" w:rsidRPr="003D181E" w:rsidRDefault="00A34D91" w:rsidP="00D963A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D18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9</w:t>
            </w:r>
          </w:p>
          <w:p w14:paraId="494BB34C" w14:textId="77777777" w:rsidR="00A34D91" w:rsidRPr="003D181E" w:rsidRDefault="00A34D91" w:rsidP="00D963A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D18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6</w:t>
            </w:r>
          </w:p>
          <w:p w14:paraId="782A4EDC" w14:textId="77777777" w:rsidR="00A34D91" w:rsidRPr="003D181E" w:rsidRDefault="00A34D91" w:rsidP="00D963A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D18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4</w:t>
            </w:r>
          </w:p>
          <w:p w14:paraId="0A204F7A" w14:textId="77777777" w:rsidR="00A34D91" w:rsidRPr="003D181E" w:rsidRDefault="00A34D91" w:rsidP="00D963A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D18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495B10C" w14:textId="77777777" w:rsidR="00A34D91" w:rsidRPr="003D181E" w:rsidRDefault="00A34D91" w:rsidP="00D963A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D18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9</w:t>
            </w:r>
          </w:p>
          <w:p w14:paraId="4DB5D5E7" w14:textId="77777777" w:rsidR="00A34D91" w:rsidRPr="003D181E" w:rsidRDefault="00A34D91" w:rsidP="00D963A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D18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9</w:t>
            </w:r>
          </w:p>
          <w:p w14:paraId="53DBCFC4" w14:textId="77777777" w:rsidR="00A34D91" w:rsidRPr="003D181E" w:rsidRDefault="00A34D91" w:rsidP="00D963A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D18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1</w:t>
            </w:r>
          </w:p>
          <w:p w14:paraId="32BE6BAB" w14:textId="77777777" w:rsidR="00A34D91" w:rsidRPr="003D181E" w:rsidRDefault="00A34D91" w:rsidP="00D963A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D18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4</w:t>
            </w:r>
          </w:p>
          <w:p w14:paraId="4E355450" w14:textId="77777777" w:rsidR="00A34D91" w:rsidRPr="003D181E" w:rsidRDefault="00A34D91" w:rsidP="00D963A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D18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EF06F0E" w14:textId="77777777" w:rsidR="00A34D91" w:rsidRPr="003D181E" w:rsidRDefault="00A34D91" w:rsidP="00D963A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D18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9</w:t>
            </w:r>
          </w:p>
          <w:p w14:paraId="18E15ECE" w14:textId="77777777" w:rsidR="00A34D91" w:rsidRPr="003D181E" w:rsidRDefault="00A34D91" w:rsidP="00D963A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D18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9</w:t>
            </w:r>
          </w:p>
          <w:p w14:paraId="18FEBBE9" w14:textId="77777777" w:rsidR="00A34D91" w:rsidRPr="003D181E" w:rsidRDefault="00A34D91" w:rsidP="00D963A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D18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1</w:t>
            </w:r>
          </w:p>
          <w:p w14:paraId="7F7BA086" w14:textId="77777777" w:rsidR="00A34D91" w:rsidRPr="003D181E" w:rsidRDefault="00A34D91" w:rsidP="00D963A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D18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7</w:t>
            </w:r>
          </w:p>
          <w:p w14:paraId="44CA2E70" w14:textId="77777777" w:rsidR="00A34D91" w:rsidRPr="003D181E" w:rsidRDefault="00A34D91" w:rsidP="00D963A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D18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1B645EF9" w14:textId="77777777" w:rsidR="00A34D91" w:rsidRPr="003D181E" w:rsidRDefault="00A34D91" w:rsidP="00D963A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D18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0</w:t>
            </w:r>
          </w:p>
          <w:p w14:paraId="749C3997" w14:textId="77777777" w:rsidR="00A34D91" w:rsidRPr="003D181E" w:rsidRDefault="00A34D91" w:rsidP="00D963A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D18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0</w:t>
            </w:r>
          </w:p>
          <w:p w14:paraId="285A4C78" w14:textId="77777777" w:rsidR="00A34D91" w:rsidRPr="003D181E" w:rsidRDefault="00A34D91" w:rsidP="00D963A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D18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9</w:t>
            </w:r>
          </w:p>
          <w:p w14:paraId="2B345FC0" w14:textId="77777777" w:rsidR="00A34D91" w:rsidRPr="003D181E" w:rsidRDefault="00A34D91" w:rsidP="00D963A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D18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0</w:t>
            </w:r>
          </w:p>
          <w:p w14:paraId="134A1F85" w14:textId="77777777" w:rsidR="00A34D91" w:rsidRPr="003D181E" w:rsidRDefault="00A34D91" w:rsidP="00D963A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D18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0</w:t>
            </w:r>
          </w:p>
        </w:tc>
      </w:tr>
      <w:tr w:rsidR="00A34D91" w:rsidRPr="003D181E" w14:paraId="584F8E84" w14:textId="77777777" w:rsidTr="00A34D91">
        <w:tc>
          <w:tcPr>
            <w:tcW w:w="993" w:type="dxa"/>
            <w:tcBorders>
              <w:top w:val="nil"/>
              <w:bottom w:val="nil"/>
              <w:right w:val="nil"/>
            </w:tcBorders>
          </w:tcPr>
          <w:p w14:paraId="4EF53AEA" w14:textId="77777777" w:rsidR="00A34D91" w:rsidRPr="003D181E" w:rsidRDefault="00A34D91" w:rsidP="00D963A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0E2083D" w14:textId="77777777" w:rsidR="00A34D91" w:rsidRPr="003D181E" w:rsidRDefault="00A34D91" w:rsidP="00D963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A62CED8" w14:textId="77777777" w:rsidR="00A34D91" w:rsidRPr="003D181E" w:rsidRDefault="00A34D91" w:rsidP="00D963A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BA627A2" w14:textId="77777777" w:rsidR="00A34D91" w:rsidRPr="003D181E" w:rsidRDefault="00A34D91" w:rsidP="00D963A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04B52A8" w14:textId="77777777" w:rsidR="00A34D91" w:rsidRPr="003D181E" w:rsidRDefault="00A34D91" w:rsidP="00D963A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4AEEAF2" w14:textId="77777777" w:rsidR="00A34D91" w:rsidRPr="003D181E" w:rsidRDefault="00A34D91" w:rsidP="00D963A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5781FAF" w14:textId="77777777" w:rsidR="00A34D91" w:rsidRPr="003D181E" w:rsidRDefault="00A34D91" w:rsidP="00D963A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6C6420E9" w14:textId="77777777" w:rsidR="00A34D91" w:rsidRPr="003D181E" w:rsidRDefault="00A34D91" w:rsidP="00D963A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A34D91" w:rsidRPr="003D181E" w14:paraId="5392C086" w14:textId="77777777" w:rsidTr="00A34D91">
        <w:tc>
          <w:tcPr>
            <w:tcW w:w="993" w:type="dxa"/>
            <w:tcBorders>
              <w:top w:val="nil"/>
              <w:bottom w:val="single" w:sz="4" w:space="0" w:color="auto"/>
              <w:right w:val="nil"/>
            </w:tcBorders>
          </w:tcPr>
          <w:p w14:paraId="7F1B522A" w14:textId="77777777" w:rsidR="00A34D91" w:rsidRPr="003D181E" w:rsidRDefault="00A34D91" w:rsidP="00D963A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D181E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CAP vs.</w:t>
            </w:r>
          </w:p>
          <w:p w14:paraId="562C0AE5" w14:textId="46638FF4" w:rsidR="00A34D91" w:rsidRPr="003D181E" w:rsidRDefault="00A34D91" w:rsidP="00D963A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D181E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TB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AAD3EC" w14:textId="77777777" w:rsidR="00A34D91" w:rsidRPr="003D181E" w:rsidRDefault="00A34D91" w:rsidP="00D963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181E">
              <w:rPr>
                <w:rFonts w:ascii="Times New Roman" w:hAnsi="Times New Roman" w:cs="Times New Roman"/>
                <w:sz w:val="18"/>
                <w:szCs w:val="18"/>
              </w:rPr>
              <w:t>19.479</w:t>
            </w:r>
          </w:p>
          <w:p w14:paraId="1E90F1AF" w14:textId="77777777" w:rsidR="00A34D91" w:rsidRPr="003D181E" w:rsidRDefault="00A34D91" w:rsidP="00D963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181E">
              <w:rPr>
                <w:rFonts w:ascii="Times New Roman" w:hAnsi="Times New Roman" w:cs="Times New Roman"/>
                <w:sz w:val="18"/>
                <w:szCs w:val="18"/>
              </w:rPr>
              <w:t>(8.02-30.94)</w:t>
            </w:r>
          </w:p>
          <w:p w14:paraId="39947E3F" w14:textId="77777777" w:rsidR="00A34D91" w:rsidRPr="003D181E" w:rsidRDefault="00A34D91" w:rsidP="00D963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181E">
              <w:rPr>
                <w:rFonts w:ascii="Times New Roman" w:hAnsi="Times New Roman" w:cs="Times New Roman"/>
                <w:sz w:val="18"/>
                <w:szCs w:val="18"/>
              </w:rPr>
              <w:t>4.164</w:t>
            </w:r>
          </w:p>
          <w:p w14:paraId="10BC0F28" w14:textId="77777777" w:rsidR="00A34D91" w:rsidRPr="003D181E" w:rsidRDefault="00A34D91" w:rsidP="00D963A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D18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.749-6.579)</w:t>
            </w:r>
          </w:p>
        </w:tc>
        <w:tc>
          <w:tcPr>
            <w:tcW w:w="128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9E23F6" w14:textId="77777777" w:rsidR="00A34D91" w:rsidRPr="003D181E" w:rsidRDefault="00A34D91" w:rsidP="00D963A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D18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9</w:t>
            </w:r>
          </w:p>
          <w:p w14:paraId="62D65135" w14:textId="77777777" w:rsidR="00A34D91" w:rsidRPr="003D181E" w:rsidRDefault="00A34D91" w:rsidP="00D963A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D18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</w:t>
            </w:r>
          </w:p>
          <w:p w14:paraId="52F64AF9" w14:textId="77777777" w:rsidR="00A34D91" w:rsidRPr="003D181E" w:rsidRDefault="00A34D91" w:rsidP="00D963A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D18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</w:t>
            </w:r>
          </w:p>
          <w:p w14:paraId="4DA721CD" w14:textId="77777777" w:rsidR="00A34D91" w:rsidRPr="003D181E" w:rsidRDefault="00A34D91" w:rsidP="00D963A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D18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</w:t>
            </w:r>
          </w:p>
          <w:p w14:paraId="1FC88C2B" w14:textId="77777777" w:rsidR="00A34D91" w:rsidRPr="003D181E" w:rsidRDefault="00A34D91" w:rsidP="00D963A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D18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B6072A" w14:textId="77777777" w:rsidR="00A34D91" w:rsidRPr="003D181E" w:rsidRDefault="00A34D91" w:rsidP="00D963A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D18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4</w:t>
            </w:r>
          </w:p>
          <w:p w14:paraId="413DC347" w14:textId="77777777" w:rsidR="00A34D91" w:rsidRPr="003D181E" w:rsidRDefault="00A34D91" w:rsidP="00D963A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D18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9</w:t>
            </w:r>
          </w:p>
          <w:p w14:paraId="79795FB8" w14:textId="77777777" w:rsidR="00A34D91" w:rsidRPr="003D181E" w:rsidRDefault="00A34D91" w:rsidP="00D963A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D18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2</w:t>
            </w:r>
          </w:p>
          <w:p w14:paraId="405A0962" w14:textId="77777777" w:rsidR="00A34D91" w:rsidRPr="003D181E" w:rsidRDefault="00A34D91" w:rsidP="00D963A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D18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6</w:t>
            </w:r>
          </w:p>
          <w:p w14:paraId="5926D209" w14:textId="77777777" w:rsidR="00A34D91" w:rsidRPr="003D181E" w:rsidRDefault="00A34D91" w:rsidP="00D963A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D18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549084" w14:textId="77777777" w:rsidR="00A34D91" w:rsidRPr="003D181E" w:rsidRDefault="00A34D91" w:rsidP="00D963A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D18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0</w:t>
            </w:r>
          </w:p>
          <w:p w14:paraId="6438EB59" w14:textId="77777777" w:rsidR="00A34D91" w:rsidRPr="003D181E" w:rsidRDefault="00A34D91" w:rsidP="00D963A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D18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6</w:t>
            </w:r>
          </w:p>
          <w:p w14:paraId="76A99589" w14:textId="77777777" w:rsidR="00A34D91" w:rsidRPr="003D181E" w:rsidRDefault="00A34D91" w:rsidP="00D963A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D18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7</w:t>
            </w:r>
          </w:p>
          <w:p w14:paraId="62DAB1A9" w14:textId="77777777" w:rsidR="00A34D91" w:rsidRPr="003D181E" w:rsidRDefault="00A34D91" w:rsidP="00D963A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D18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0</w:t>
            </w:r>
          </w:p>
          <w:p w14:paraId="7ADE9B33" w14:textId="77777777" w:rsidR="00A34D91" w:rsidRPr="003D181E" w:rsidRDefault="00A34D91" w:rsidP="00D963A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D18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F4E891" w14:textId="77777777" w:rsidR="00A34D91" w:rsidRPr="003D181E" w:rsidRDefault="00A34D91" w:rsidP="00D963A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D18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0</w:t>
            </w:r>
          </w:p>
          <w:p w14:paraId="768AD206" w14:textId="77777777" w:rsidR="00A34D91" w:rsidRPr="003D181E" w:rsidRDefault="00A34D91" w:rsidP="00D963A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D18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8</w:t>
            </w:r>
          </w:p>
          <w:p w14:paraId="46A817BB" w14:textId="77777777" w:rsidR="00A34D91" w:rsidRPr="003D181E" w:rsidRDefault="00A34D91" w:rsidP="00D963A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D18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3</w:t>
            </w:r>
          </w:p>
          <w:p w14:paraId="39A33BF9" w14:textId="77777777" w:rsidR="00A34D91" w:rsidRPr="003D181E" w:rsidRDefault="00A34D91" w:rsidP="00D963A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D18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9</w:t>
            </w:r>
          </w:p>
          <w:p w14:paraId="46408D88" w14:textId="77777777" w:rsidR="00A34D91" w:rsidRPr="003D181E" w:rsidRDefault="00A34D91" w:rsidP="00D963A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D18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827E96" w14:textId="77777777" w:rsidR="00A34D91" w:rsidRPr="003D181E" w:rsidRDefault="00A34D91" w:rsidP="00D963A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D18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0</w:t>
            </w:r>
          </w:p>
          <w:p w14:paraId="6A3F14B6" w14:textId="77777777" w:rsidR="00A34D91" w:rsidRPr="003D181E" w:rsidRDefault="00A34D91" w:rsidP="00D963A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D18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3</w:t>
            </w:r>
          </w:p>
          <w:p w14:paraId="110A6A41" w14:textId="77777777" w:rsidR="00A34D91" w:rsidRPr="003D181E" w:rsidRDefault="00A34D91" w:rsidP="00D963A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D18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1</w:t>
            </w:r>
          </w:p>
          <w:p w14:paraId="579AF4D0" w14:textId="77777777" w:rsidR="00A34D91" w:rsidRPr="003D181E" w:rsidRDefault="00A34D91" w:rsidP="00D963A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D18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5</w:t>
            </w:r>
          </w:p>
          <w:p w14:paraId="6EAEA80D" w14:textId="77777777" w:rsidR="00A34D91" w:rsidRPr="003D181E" w:rsidRDefault="00A34D91" w:rsidP="00D963A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D18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</w:tcBorders>
          </w:tcPr>
          <w:p w14:paraId="3D71E86B" w14:textId="77777777" w:rsidR="00A34D91" w:rsidRPr="003D181E" w:rsidRDefault="00A34D91" w:rsidP="00D963A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D18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0</w:t>
            </w:r>
          </w:p>
          <w:p w14:paraId="55EE27B6" w14:textId="77777777" w:rsidR="00A34D91" w:rsidRPr="003D181E" w:rsidRDefault="00A34D91" w:rsidP="00D963A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D18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7</w:t>
            </w:r>
          </w:p>
          <w:p w14:paraId="2C765EF7" w14:textId="77777777" w:rsidR="00A34D91" w:rsidRPr="003D181E" w:rsidRDefault="00A34D91" w:rsidP="00D963A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D18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0</w:t>
            </w:r>
          </w:p>
          <w:p w14:paraId="5425E825" w14:textId="77777777" w:rsidR="00A34D91" w:rsidRPr="003D181E" w:rsidRDefault="00A34D91" w:rsidP="00D963A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D18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5</w:t>
            </w:r>
          </w:p>
          <w:p w14:paraId="4D47B90B" w14:textId="77777777" w:rsidR="00A34D91" w:rsidRPr="003D181E" w:rsidRDefault="00A34D91" w:rsidP="00D963A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D18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</w:t>
            </w:r>
          </w:p>
        </w:tc>
      </w:tr>
      <w:tr w:rsidR="00A34D91" w:rsidRPr="003D181E" w14:paraId="75AF5F6B" w14:textId="77777777" w:rsidTr="00A34D91">
        <w:tc>
          <w:tcPr>
            <w:tcW w:w="993" w:type="dxa"/>
            <w:tcBorders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3FF0B33D" w14:textId="77777777" w:rsidR="00A34D91" w:rsidRPr="003D181E" w:rsidRDefault="00A34D91" w:rsidP="00D963A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D181E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CRP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10190DD8" w14:textId="77777777" w:rsidR="00A34D91" w:rsidRPr="003D181E" w:rsidRDefault="00A34D91" w:rsidP="00D963A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D181E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mg/L (SD)</w:t>
            </w:r>
          </w:p>
        </w:tc>
        <w:tc>
          <w:tcPr>
            <w:tcW w:w="1283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2C34D36A" w14:textId="77777777" w:rsidR="00A34D91" w:rsidRPr="003D181E" w:rsidRDefault="00A34D91" w:rsidP="00D963A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019F48FA" w14:textId="77777777" w:rsidR="00A34D91" w:rsidRPr="003D181E" w:rsidRDefault="00A34D91" w:rsidP="00D963A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56BF4C87" w14:textId="77777777" w:rsidR="00A34D91" w:rsidRPr="003D181E" w:rsidRDefault="00A34D91" w:rsidP="00D963A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D181E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100%</w:t>
            </w:r>
          </w:p>
          <w:p w14:paraId="03E7A93F" w14:textId="77777777" w:rsidR="00A34D91" w:rsidRPr="003D181E" w:rsidRDefault="00A34D91" w:rsidP="00D963A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D181E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0.05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6954786D" w14:textId="77777777" w:rsidR="00A34D91" w:rsidRPr="003D181E" w:rsidRDefault="00A34D91" w:rsidP="00D963A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D181E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100%</w:t>
            </w:r>
          </w:p>
          <w:p w14:paraId="689CE3AF" w14:textId="77777777" w:rsidR="00A34D91" w:rsidRPr="003D181E" w:rsidRDefault="00A34D91" w:rsidP="00D963A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D181E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0.10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65D7949A" w14:textId="77777777" w:rsidR="00A34D91" w:rsidRPr="003D181E" w:rsidRDefault="00A34D91" w:rsidP="00D963A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D181E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85%</w:t>
            </w:r>
          </w:p>
          <w:p w14:paraId="1A6CC498" w14:textId="77777777" w:rsidR="00A34D91" w:rsidRPr="003D181E" w:rsidRDefault="00A34D91" w:rsidP="00D963A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D181E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0.05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59BEBD3B" w14:textId="77777777" w:rsidR="00A34D91" w:rsidRPr="003D181E" w:rsidRDefault="00A34D91" w:rsidP="00D963A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D181E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85%</w:t>
            </w:r>
          </w:p>
          <w:p w14:paraId="056E5B40" w14:textId="77777777" w:rsidR="00A34D91" w:rsidRPr="003D181E" w:rsidRDefault="00A34D91" w:rsidP="00D963A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D181E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0.10</w:t>
            </w:r>
          </w:p>
        </w:tc>
      </w:tr>
      <w:tr w:rsidR="00A34D91" w:rsidRPr="003D181E" w14:paraId="61395249" w14:textId="77777777" w:rsidTr="00A34D91">
        <w:tc>
          <w:tcPr>
            <w:tcW w:w="993" w:type="dxa"/>
            <w:tcBorders>
              <w:bottom w:val="nil"/>
              <w:right w:val="nil"/>
            </w:tcBorders>
          </w:tcPr>
          <w:p w14:paraId="63EC7C69" w14:textId="171364AE" w:rsidR="00A34D91" w:rsidRPr="003D181E" w:rsidRDefault="00A34D91" w:rsidP="00D963A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D181E">
              <w:rPr>
                <w:rFonts w:ascii="Times New Roman" w:hAnsi="Times New Roman" w:cs="Times New Roman"/>
                <w:b/>
                <w:sz w:val="18"/>
                <w:szCs w:val="18"/>
              </w:rPr>
              <w:t>TB</w:t>
            </w:r>
          </w:p>
          <w:p w14:paraId="026DC1C2" w14:textId="77777777" w:rsidR="00A34D91" w:rsidRPr="003D181E" w:rsidRDefault="00A34D91" w:rsidP="00D963A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D181E">
              <w:rPr>
                <w:rFonts w:ascii="Times New Roman" w:hAnsi="Times New Roman" w:cs="Times New Roman"/>
                <w:b/>
                <w:sz w:val="18"/>
                <w:szCs w:val="18"/>
              </w:rPr>
              <w:t>vs.</w:t>
            </w:r>
          </w:p>
          <w:p w14:paraId="47AEDB62" w14:textId="77777777" w:rsidR="00A34D91" w:rsidRPr="003D181E" w:rsidRDefault="00A34D91" w:rsidP="00D963A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D181E">
              <w:rPr>
                <w:rFonts w:ascii="Times New Roman" w:hAnsi="Times New Roman" w:cs="Times New Roman"/>
                <w:b/>
                <w:sz w:val="18"/>
                <w:szCs w:val="18"/>
              </w:rPr>
              <w:t>PJP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1A232961" w14:textId="77777777" w:rsidR="00A34D91" w:rsidRPr="003D181E" w:rsidRDefault="00A34D91" w:rsidP="00D963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181E">
              <w:rPr>
                <w:rFonts w:ascii="Times New Roman" w:hAnsi="Times New Roman" w:cs="Times New Roman"/>
                <w:sz w:val="18"/>
                <w:szCs w:val="18"/>
              </w:rPr>
              <w:t>98.7 (48.3)</w:t>
            </w:r>
          </w:p>
          <w:p w14:paraId="51F7327F" w14:textId="77777777" w:rsidR="00A34D91" w:rsidRPr="003D181E" w:rsidRDefault="00A34D91" w:rsidP="00D963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3591E30" w14:textId="77777777" w:rsidR="00A34D91" w:rsidRPr="003D181E" w:rsidRDefault="00A34D91" w:rsidP="00D963A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181E">
              <w:rPr>
                <w:rFonts w:ascii="Times New Roman" w:hAnsi="Times New Roman" w:cs="Times New Roman"/>
                <w:sz w:val="18"/>
                <w:szCs w:val="18"/>
              </w:rPr>
              <w:t>47.0 (49.0)</w:t>
            </w:r>
          </w:p>
        </w:tc>
        <w:tc>
          <w:tcPr>
            <w:tcW w:w="1283" w:type="dxa"/>
            <w:gridSpan w:val="2"/>
            <w:tcBorders>
              <w:left w:val="nil"/>
              <w:bottom w:val="nil"/>
              <w:right w:val="nil"/>
            </w:tcBorders>
          </w:tcPr>
          <w:p w14:paraId="5CE7C811" w14:textId="77777777" w:rsidR="00A34D91" w:rsidRPr="003D181E" w:rsidRDefault="00A34D91" w:rsidP="00D963A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D18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2</w:t>
            </w:r>
          </w:p>
          <w:p w14:paraId="42F30998" w14:textId="77777777" w:rsidR="00A34D91" w:rsidRPr="003D181E" w:rsidRDefault="00A34D91" w:rsidP="00D963A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D18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6</w:t>
            </w:r>
          </w:p>
          <w:p w14:paraId="00C3E8C2" w14:textId="77777777" w:rsidR="00A34D91" w:rsidRPr="003D181E" w:rsidRDefault="00A34D91" w:rsidP="00D963A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D18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0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14:paraId="76C51A76" w14:textId="77777777" w:rsidR="00A34D91" w:rsidRPr="003D181E" w:rsidRDefault="00A34D91" w:rsidP="00D963A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D18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3</w:t>
            </w:r>
          </w:p>
          <w:p w14:paraId="029525B8" w14:textId="77777777" w:rsidR="00A34D91" w:rsidRPr="003D181E" w:rsidRDefault="00A34D91" w:rsidP="00D963A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D18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6</w:t>
            </w:r>
          </w:p>
          <w:p w14:paraId="2ED4C4CF" w14:textId="77777777" w:rsidR="00A34D91" w:rsidRPr="003D181E" w:rsidRDefault="00A34D91" w:rsidP="00D963A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D18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0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338EFF30" w14:textId="77777777" w:rsidR="00A34D91" w:rsidRPr="003D181E" w:rsidRDefault="00A34D91" w:rsidP="00D963A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D18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9</w:t>
            </w:r>
          </w:p>
          <w:p w14:paraId="0FE09195" w14:textId="77777777" w:rsidR="00A34D91" w:rsidRPr="003D181E" w:rsidRDefault="00A34D91" w:rsidP="00D963A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D18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5</w:t>
            </w:r>
          </w:p>
          <w:p w14:paraId="353DBCFF" w14:textId="77777777" w:rsidR="00A34D91" w:rsidRPr="003D181E" w:rsidRDefault="00A34D91" w:rsidP="00D963A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D18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2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1C886180" w14:textId="77777777" w:rsidR="00A34D91" w:rsidRPr="003D181E" w:rsidRDefault="00A34D91" w:rsidP="00D963A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D18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0</w:t>
            </w:r>
          </w:p>
          <w:p w14:paraId="37111D54" w14:textId="77777777" w:rsidR="00A34D91" w:rsidRPr="003D181E" w:rsidRDefault="00A34D91" w:rsidP="00D963A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D18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2</w:t>
            </w:r>
          </w:p>
          <w:p w14:paraId="269EF157" w14:textId="77777777" w:rsidR="00A34D91" w:rsidRPr="003D181E" w:rsidRDefault="00A34D91" w:rsidP="00D963A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D18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4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3A9D5792" w14:textId="77777777" w:rsidR="00A34D91" w:rsidRPr="003D181E" w:rsidRDefault="00A34D91" w:rsidP="00D963A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D18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7</w:t>
            </w:r>
          </w:p>
          <w:p w14:paraId="41354206" w14:textId="77777777" w:rsidR="00A34D91" w:rsidRPr="003D181E" w:rsidRDefault="00A34D91" w:rsidP="00D963A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D18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0</w:t>
            </w:r>
          </w:p>
          <w:p w14:paraId="3332ACAF" w14:textId="77777777" w:rsidR="00A34D91" w:rsidRPr="003D181E" w:rsidRDefault="00A34D91" w:rsidP="00D963A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D18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7</w:t>
            </w:r>
          </w:p>
        </w:tc>
        <w:tc>
          <w:tcPr>
            <w:tcW w:w="992" w:type="dxa"/>
            <w:tcBorders>
              <w:left w:val="nil"/>
              <w:bottom w:val="nil"/>
            </w:tcBorders>
          </w:tcPr>
          <w:p w14:paraId="3A177A82" w14:textId="77777777" w:rsidR="00A34D91" w:rsidRPr="003D181E" w:rsidRDefault="00A34D91" w:rsidP="00D963A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D18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9</w:t>
            </w:r>
          </w:p>
          <w:p w14:paraId="31C3AB43" w14:textId="77777777" w:rsidR="00A34D91" w:rsidRPr="003D181E" w:rsidRDefault="00A34D91" w:rsidP="00D963A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D18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9</w:t>
            </w:r>
          </w:p>
          <w:p w14:paraId="3A8E019B" w14:textId="77777777" w:rsidR="00A34D91" w:rsidRDefault="00A34D91" w:rsidP="00D963A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D18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0</w:t>
            </w:r>
          </w:p>
          <w:p w14:paraId="74E07019" w14:textId="77777777" w:rsidR="00A34D91" w:rsidRPr="003D181E" w:rsidRDefault="00A34D91" w:rsidP="00D963A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A34D91" w:rsidRPr="003D181E" w14:paraId="5F1F8F30" w14:textId="77777777" w:rsidTr="00A34D91">
        <w:tc>
          <w:tcPr>
            <w:tcW w:w="993" w:type="dxa"/>
            <w:tcBorders>
              <w:top w:val="nil"/>
              <w:bottom w:val="nil"/>
              <w:right w:val="nil"/>
            </w:tcBorders>
          </w:tcPr>
          <w:p w14:paraId="6F16A73D" w14:textId="77777777" w:rsidR="00A34D91" w:rsidRPr="003D181E" w:rsidRDefault="00A34D91" w:rsidP="00D963A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D181E">
              <w:rPr>
                <w:rFonts w:ascii="Times New Roman" w:hAnsi="Times New Roman" w:cs="Times New Roman"/>
                <w:b/>
                <w:sz w:val="18"/>
                <w:szCs w:val="18"/>
              </w:rPr>
              <w:t>CAP</w:t>
            </w:r>
          </w:p>
          <w:p w14:paraId="531ABE81" w14:textId="77777777" w:rsidR="00A34D91" w:rsidRPr="003D181E" w:rsidRDefault="00A34D91" w:rsidP="00D963A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D181E">
              <w:rPr>
                <w:rFonts w:ascii="Times New Roman" w:hAnsi="Times New Roman" w:cs="Times New Roman"/>
                <w:b/>
                <w:sz w:val="18"/>
                <w:szCs w:val="18"/>
              </w:rPr>
              <w:t>Vs.</w:t>
            </w:r>
          </w:p>
          <w:p w14:paraId="440B31B5" w14:textId="77777777" w:rsidR="00A34D91" w:rsidRPr="003D181E" w:rsidRDefault="00A34D91" w:rsidP="00D963A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D181E">
              <w:rPr>
                <w:rFonts w:ascii="Times New Roman" w:hAnsi="Times New Roman" w:cs="Times New Roman"/>
                <w:b/>
                <w:sz w:val="18"/>
                <w:szCs w:val="18"/>
              </w:rPr>
              <w:t>PJ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C7EB43B" w14:textId="77777777" w:rsidR="00A34D91" w:rsidRPr="003D181E" w:rsidRDefault="00A34D91" w:rsidP="00D963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181E">
              <w:rPr>
                <w:rFonts w:ascii="Times New Roman" w:hAnsi="Times New Roman" w:cs="Times New Roman"/>
                <w:sz w:val="18"/>
                <w:szCs w:val="18"/>
              </w:rPr>
              <w:t>217.0 (16.0)</w:t>
            </w:r>
          </w:p>
          <w:p w14:paraId="23D54694" w14:textId="77777777" w:rsidR="00A34D91" w:rsidRPr="003D181E" w:rsidRDefault="00A34D91" w:rsidP="00D963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8015B14" w14:textId="77777777" w:rsidR="00A34D91" w:rsidRPr="003D181E" w:rsidRDefault="00A34D91" w:rsidP="00D963A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D181E">
              <w:rPr>
                <w:rFonts w:ascii="Times New Roman" w:hAnsi="Times New Roman" w:cs="Times New Roman"/>
                <w:sz w:val="18"/>
                <w:szCs w:val="18"/>
              </w:rPr>
              <w:t>47.0  (49.0)</w:t>
            </w:r>
          </w:p>
        </w:tc>
        <w:tc>
          <w:tcPr>
            <w:tcW w:w="128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0FFAC2" w14:textId="77777777" w:rsidR="00A34D91" w:rsidRPr="003D181E" w:rsidRDefault="00A34D91" w:rsidP="00D963A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D18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8</w:t>
            </w:r>
          </w:p>
          <w:p w14:paraId="3B13E547" w14:textId="77777777" w:rsidR="00A34D91" w:rsidRPr="003D181E" w:rsidRDefault="00A34D91" w:rsidP="00D963A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D18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5</w:t>
            </w:r>
          </w:p>
          <w:p w14:paraId="054FB7ED" w14:textId="77777777" w:rsidR="00A34D91" w:rsidRPr="003D181E" w:rsidRDefault="00A34D91" w:rsidP="00D963A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D18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E4FBE7C" w14:textId="77777777" w:rsidR="00A34D91" w:rsidRPr="003D181E" w:rsidRDefault="00A34D91" w:rsidP="00D963A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D18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6</w:t>
            </w:r>
          </w:p>
          <w:p w14:paraId="344B8E83" w14:textId="77777777" w:rsidR="00A34D91" w:rsidRPr="003D181E" w:rsidRDefault="00A34D91" w:rsidP="00D963A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D18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</w:t>
            </w:r>
          </w:p>
          <w:p w14:paraId="51A70DE8" w14:textId="77777777" w:rsidR="00A34D91" w:rsidRPr="003D181E" w:rsidRDefault="00A34D91" w:rsidP="00D963A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D18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0CD60B7" w14:textId="77777777" w:rsidR="00A34D91" w:rsidRPr="003D181E" w:rsidRDefault="00A34D91" w:rsidP="00D963A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D18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0</w:t>
            </w:r>
          </w:p>
          <w:p w14:paraId="32040162" w14:textId="77777777" w:rsidR="00A34D91" w:rsidRPr="003D181E" w:rsidRDefault="00A34D91" w:rsidP="00D963A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D18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5</w:t>
            </w:r>
          </w:p>
          <w:p w14:paraId="5EB5C938" w14:textId="77777777" w:rsidR="00A34D91" w:rsidRPr="003D181E" w:rsidRDefault="00A34D91" w:rsidP="00D963A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D18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EF54128" w14:textId="77777777" w:rsidR="00A34D91" w:rsidRPr="003D181E" w:rsidRDefault="00A34D91" w:rsidP="00D963A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D18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0</w:t>
            </w:r>
          </w:p>
          <w:p w14:paraId="21D1973D" w14:textId="77777777" w:rsidR="00A34D91" w:rsidRPr="003D181E" w:rsidRDefault="00A34D91" w:rsidP="00D963A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D18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3</w:t>
            </w:r>
          </w:p>
          <w:p w14:paraId="00A3D4CF" w14:textId="77777777" w:rsidR="00A34D91" w:rsidRPr="003D181E" w:rsidRDefault="00A34D91" w:rsidP="00D963A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D18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827ADEA" w14:textId="77777777" w:rsidR="00A34D91" w:rsidRPr="003D181E" w:rsidRDefault="00A34D91" w:rsidP="00D963A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D18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0</w:t>
            </w:r>
          </w:p>
          <w:p w14:paraId="1547C400" w14:textId="77777777" w:rsidR="00A34D91" w:rsidRPr="003D181E" w:rsidRDefault="00A34D91" w:rsidP="00D963A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D18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0</w:t>
            </w:r>
          </w:p>
          <w:p w14:paraId="7D36F8BE" w14:textId="77777777" w:rsidR="00A34D91" w:rsidRPr="003D181E" w:rsidRDefault="00A34D91" w:rsidP="00D963A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D18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40F1972F" w14:textId="77777777" w:rsidR="00A34D91" w:rsidRPr="003D181E" w:rsidRDefault="00A34D91" w:rsidP="00D963A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D18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0</w:t>
            </w:r>
          </w:p>
          <w:p w14:paraId="0F41B594" w14:textId="77777777" w:rsidR="00A34D91" w:rsidRPr="003D181E" w:rsidRDefault="00A34D91" w:rsidP="00D963A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D18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0</w:t>
            </w:r>
          </w:p>
          <w:p w14:paraId="66DF9786" w14:textId="77777777" w:rsidR="00A34D91" w:rsidRDefault="00A34D91" w:rsidP="00D963A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D18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2</w:t>
            </w:r>
          </w:p>
          <w:p w14:paraId="2AC4E8B1" w14:textId="77777777" w:rsidR="00A34D91" w:rsidRPr="003D181E" w:rsidRDefault="00A34D91" w:rsidP="00D963A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A34D91" w:rsidRPr="003D181E" w14:paraId="11E6CD57" w14:textId="77777777" w:rsidTr="00A34D91">
        <w:tc>
          <w:tcPr>
            <w:tcW w:w="993" w:type="dxa"/>
            <w:tcBorders>
              <w:top w:val="nil"/>
              <w:right w:val="nil"/>
            </w:tcBorders>
          </w:tcPr>
          <w:p w14:paraId="58C509D0" w14:textId="77777777" w:rsidR="00A34D91" w:rsidRPr="003D181E" w:rsidRDefault="00A34D91" w:rsidP="00D963A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D181E">
              <w:rPr>
                <w:rFonts w:ascii="Times New Roman" w:hAnsi="Times New Roman" w:cs="Times New Roman"/>
                <w:b/>
                <w:sz w:val="18"/>
                <w:szCs w:val="18"/>
              </w:rPr>
              <w:t>CAP</w:t>
            </w:r>
          </w:p>
          <w:p w14:paraId="1A16678D" w14:textId="77777777" w:rsidR="00A34D91" w:rsidRPr="003D181E" w:rsidRDefault="00A34D91" w:rsidP="00D963A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D181E">
              <w:rPr>
                <w:rFonts w:ascii="Times New Roman" w:hAnsi="Times New Roman" w:cs="Times New Roman"/>
                <w:b/>
                <w:sz w:val="18"/>
                <w:szCs w:val="18"/>
              </w:rPr>
              <w:t>Vs.</w:t>
            </w:r>
          </w:p>
          <w:p w14:paraId="688F50C8" w14:textId="5E0A2613" w:rsidR="00A34D91" w:rsidRPr="003D181E" w:rsidRDefault="00A34D91" w:rsidP="00D963A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D181E">
              <w:rPr>
                <w:rFonts w:ascii="Times New Roman" w:hAnsi="Times New Roman" w:cs="Times New Roman"/>
                <w:b/>
                <w:sz w:val="18"/>
                <w:szCs w:val="18"/>
              </w:rPr>
              <w:t>TB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5D1AEA36" w14:textId="77777777" w:rsidR="00A34D91" w:rsidRPr="003D181E" w:rsidRDefault="00A34D91" w:rsidP="00D963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181E">
              <w:rPr>
                <w:rFonts w:ascii="Times New Roman" w:hAnsi="Times New Roman" w:cs="Times New Roman"/>
                <w:sz w:val="18"/>
                <w:szCs w:val="18"/>
              </w:rPr>
              <w:t>217.0 (16.0)</w:t>
            </w:r>
          </w:p>
          <w:p w14:paraId="6C98067C" w14:textId="77777777" w:rsidR="00A34D91" w:rsidRPr="003D181E" w:rsidRDefault="00A34D91" w:rsidP="00D963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F3DC054" w14:textId="77777777" w:rsidR="00A34D91" w:rsidRPr="003D181E" w:rsidRDefault="00A34D91" w:rsidP="00D963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181E">
              <w:rPr>
                <w:rFonts w:ascii="Times New Roman" w:hAnsi="Times New Roman" w:cs="Times New Roman"/>
                <w:sz w:val="18"/>
                <w:szCs w:val="18"/>
              </w:rPr>
              <w:t>98.7 (48.3)</w:t>
            </w:r>
          </w:p>
        </w:tc>
        <w:tc>
          <w:tcPr>
            <w:tcW w:w="1283" w:type="dxa"/>
            <w:gridSpan w:val="2"/>
            <w:tcBorders>
              <w:top w:val="nil"/>
              <w:left w:val="nil"/>
              <w:right w:val="nil"/>
            </w:tcBorders>
          </w:tcPr>
          <w:p w14:paraId="1F0824F8" w14:textId="77777777" w:rsidR="00A34D91" w:rsidRPr="003D181E" w:rsidRDefault="00A34D91" w:rsidP="00D963A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D18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5</w:t>
            </w:r>
          </w:p>
          <w:p w14:paraId="167EF864" w14:textId="77777777" w:rsidR="00A34D91" w:rsidRPr="003D181E" w:rsidRDefault="00A34D91" w:rsidP="00D963A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D18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5</w:t>
            </w:r>
          </w:p>
          <w:p w14:paraId="200BD3F2" w14:textId="77777777" w:rsidR="00A34D91" w:rsidRPr="003D181E" w:rsidRDefault="00A34D91" w:rsidP="00D963A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D18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0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00CEA690" w14:textId="77777777" w:rsidR="00A34D91" w:rsidRPr="003D181E" w:rsidRDefault="00A34D91" w:rsidP="00D963A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D18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5</w:t>
            </w:r>
          </w:p>
          <w:p w14:paraId="12D885E8" w14:textId="77777777" w:rsidR="00A34D91" w:rsidRPr="003D181E" w:rsidRDefault="00A34D91" w:rsidP="00D963A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D18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</w:t>
            </w:r>
          </w:p>
          <w:p w14:paraId="1795D37A" w14:textId="77777777" w:rsidR="00A34D91" w:rsidRPr="003D181E" w:rsidRDefault="00A34D91" w:rsidP="00D963A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D18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69DEA527" w14:textId="77777777" w:rsidR="00A34D91" w:rsidRPr="003D181E" w:rsidRDefault="00A34D91" w:rsidP="00D963A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D18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0</w:t>
            </w:r>
          </w:p>
          <w:p w14:paraId="1D72C9B6" w14:textId="77777777" w:rsidR="00A34D91" w:rsidRPr="003D181E" w:rsidRDefault="00A34D91" w:rsidP="00D963A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D18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5</w:t>
            </w:r>
          </w:p>
          <w:p w14:paraId="57B10290" w14:textId="77777777" w:rsidR="00A34D91" w:rsidRPr="003D181E" w:rsidRDefault="00A34D91" w:rsidP="00D963A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D18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5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14:paraId="3CBC3809" w14:textId="77777777" w:rsidR="00A34D91" w:rsidRPr="003D181E" w:rsidRDefault="00A34D91" w:rsidP="00D963A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D18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0</w:t>
            </w:r>
          </w:p>
          <w:p w14:paraId="1BBE966D" w14:textId="77777777" w:rsidR="00A34D91" w:rsidRPr="003D181E" w:rsidRDefault="00A34D91" w:rsidP="00D963A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D18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3</w:t>
            </w:r>
          </w:p>
          <w:p w14:paraId="799D8F50" w14:textId="77777777" w:rsidR="00A34D91" w:rsidRPr="003D181E" w:rsidRDefault="00A34D91" w:rsidP="00D963A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D18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6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2C8FE75A" w14:textId="77777777" w:rsidR="00A34D91" w:rsidRPr="003D181E" w:rsidRDefault="00A34D91" w:rsidP="00D963A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D18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9</w:t>
            </w:r>
          </w:p>
          <w:p w14:paraId="27AB21C4" w14:textId="77777777" w:rsidR="00A34D91" w:rsidRPr="003D181E" w:rsidRDefault="00A34D91" w:rsidP="00D963A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D18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0</w:t>
            </w:r>
          </w:p>
          <w:p w14:paraId="6B3B2D46" w14:textId="77777777" w:rsidR="00A34D91" w:rsidRPr="003D181E" w:rsidRDefault="00A34D91" w:rsidP="00D963A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D18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0</w:t>
            </w:r>
          </w:p>
        </w:tc>
        <w:tc>
          <w:tcPr>
            <w:tcW w:w="992" w:type="dxa"/>
            <w:tcBorders>
              <w:top w:val="nil"/>
              <w:left w:val="nil"/>
            </w:tcBorders>
          </w:tcPr>
          <w:p w14:paraId="5844C4CC" w14:textId="77777777" w:rsidR="00A34D91" w:rsidRPr="003D181E" w:rsidRDefault="00A34D91" w:rsidP="00D963A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D18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0</w:t>
            </w:r>
          </w:p>
          <w:p w14:paraId="613EB560" w14:textId="77777777" w:rsidR="00A34D91" w:rsidRPr="003D181E" w:rsidRDefault="00A34D91" w:rsidP="00D963A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D18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0</w:t>
            </w:r>
          </w:p>
          <w:p w14:paraId="3DC119F6" w14:textId="77777777" w:rsidR="00A34D91" w:rsidRDefault="00A34D91" w:rsidP="00D963A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D18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2</w:t>
            </w:r>
          </w:p>
          <w:p w14:paraId="340DD666" w14:textId="77777777" w:rsidR="00A34D91" w:rsidRPr="003D181E" w:rsidRDefault="00A34D91" w:rsidP="00D963A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A34D91" w:rsidRPr="003D181E" w14:paraId="2E353C37" w14:textId="77777777" w:rsidTr="00A34D91">
        <w:tc>
          <w:tcPr>
            <w:tcW w:w="9221" w:type="dxa"/>
            <w:gridSpan w:val="9"/>
          </w:tcPr>
          <w:p w14:paraId="5E60449E" w14:textId="77777777" w:rsidR="00A34D91" w:rsidRPr="003D181E" w:rsidRDefault="00A34D91" w:rsidP="00D963A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D181E">
              <w:rPr>
                <w:rFonts w:ascii="Times New Roman" w:hAnsi="Times New Roman" w:cs="Times New Roman"/>
                <w:sz w:val="18"/>
                <w:szCs w:val="18"/>
              </w:rPr>
              <w:t xml:space="preserve">Abbreviations: CI: confidence intervals, TB: tuberculosis, CAP: bacterial community-acquired pneumonia, PJP: </w:t>
            </w:r>
            <w:r w:rsidRPr="003D181E">
              <w:rPr>
                <w:rFonts w:ascii="Times New Roman" w:hAnsi="Times New Roman" w:cs="Times New Roman"/>
                <w:i/>
                <w:sz w:val="18"/>
                <w:szCs w:val="18"/>
              </w:rPr>
              <w:t>Pneumocystis jirovecii</w:t>
            </w:r>
            <w:r w:rsidRPr="003D181E">
              <w:rPr>
                <w:rFonts w:ascii="Times New Roman" w:hAnsi="Times New Roman" w:cs="Times New Roman"/>
                <w:sz w:val="18"/>
                <w:szCs w:val="18"/>
              </w:rPr>
              <w:t xml:space="preserve"> pneumonia.</w:t>
            </w:r>
          </w:p>
        </w:tc>
      </w:tr>
    </w:tbl>
    <w:p w14:paraId="4B53C327" w14:textId="77777777" w:rsidR="00AC5446" w:rsidRDefault="00AC5446"/>
    <w:sectPr w:rsidR="00AC5446" w:rsidSect="00A34D91">
      <w:pgSz w:w="11900" w:h="16840"/>
      <w:pgMar w:top="851" w:right="1800" w:bottom="851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A34D91"/>
    <w:rsid w:val="003D6537"/>
    <w:rsid w:val="008862C5"/>
    <w:rsid w:val="009B4650"/>
    <w:rsid w:val="00A34D91"/>
    <w:rsid w:val="00AC5446"/>
    <w:rsid w:val="00EE48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DA61E6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ZA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4D9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34D9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ZA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4D9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34D9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67</Words>
  <Characters>1773</Characters>
  <Application>Microsoft Office Word</Application>
  <DocSecurity>0</DocSecurity>
  <Lines>354</Lines>
  <Paragraphs>305</Paragraphs>
  <ScaleCrop>false</ScaleCrop>
  <Company/>
  <LinksUpToDate>false</LinksUpToDate>
  <CharactersWithSpaces>18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 Mendelson</dc:creator>
  <cp:keywords/>
  <dc:description/>
  <cp:lastModifiedBy>EBACONG</cp:lastModifiedBy>
  <cp:revision>4</cp:revision>
  <dcterms:created xsi:type="dcterms:W3CDTF">2018-03-26T13:03:00Z</dcterms:created>
  <dcterms:modified xsi:type="dcterms:W3CDTF">2018-08-04T04:56:00Z</dcterms:modified>
</cp:coreProperties>
</file>